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B625F" w14:paraId="1DAEA0D1" w14:textId="77777777" w:rsidTr="00213887">
        <w:tc>
          <w:tcPr>
            <w:tcW w:w="9016" w:type="dxa"/>
          </w:tcPr>
          <w:p w14:paraId="39CD8D33" w14:textId="7A8BDBC3" w:rsidR="00CB625F" w:rsidRDefault="00CB625F" w:rsidP="00CB62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lementary Material</w:t>
            </w:r>
          </w:p>
        </w:tc>
      </w:tr>
    </w:tbl>
    <w:p w14:paraId="005462EB" w14:textId="77777777" w:rsidR="00213887" w:rsidRPr="009904DA" w:rsidRDefault="00213887" w:rsidP="00575F58">
      <w:pPr>
        <w:wordWrap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904DA">
        <w:rPr>
          <w:rFonts w:ascii="Times New Roman" w:hAnsi="Times New Roman" w:cs="Times New Roman"/>
          <w:sz w:val="24"/>
          <w:szCs w:val="24"/>
        </w:rPr>
        <w:t>Original Article</w:t>
      </w:r>
    </w:p>
    <w:p w14:paraId="29367728" w14:textId="77777777" w:rsidR="00213887" w:rsidRPr="009904DA" w:rsidRDefault="00213887" w:rsidP="00575F58">
      <w:pPr>
        <w:pStyle w:val="1"/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</w:pPr>
      <w:r w:rsidRPr="009904DA">
        <w:rPr>
          <w:rFonts w:ascii="Times New Roman" w:eastAsia="Times New Roman" w:hAnsi="Times New Roman" w:cs="Times New Roman"/>
          <w:color w:val="000000"/>
          <w:sz w:val="24"/>
          <w:szCs w:val="24"/>
        </w:rPr>
        <w:t>Machine learning-based prediction of substance use in adolescen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3 independent worldwide cohorts</w:t>
      </w:r>
      <w:r w:rsidRPr="009904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gorithm development and validation study</w:t>
      </w:r>
    </w:p>
    <w:p w14:paraId="0CA1F7ED" w14:textId="77777777" w:rsidR="008F4AEF" w:rsidRDefault="008F4AEF" w:rsidP="00575F58">
      <w:pPr>
        <w:wordWrap/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unning tit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chine learning and substance use</w:t>
      </w:r>
    </w:p>
    <w:p w14:paraId="2AF2691C" w14:textId="77777777" w:rsidR="00213887" w:rsidRDefault="00213887" w:rsidP="00575F58">
      <w:pPr>
        <w:widowControl/>
        <w:wordWrap/>
        <w:autoSpaceDE/>
        <w:autoSpaceDN/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3532B510" w14:textId="03848BEE" w:rsidR="00575F58" w:rsidRPr="00575F58" w:rsidRDefault="00575F58" w:rsidP="00575F58">
      <w:pPr>
        <w:wordWrap/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bookmarkStart w:id="0" w:name="_Hlk186203390"/>
      <w:r w:rsidRPr="00575F5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oeun Kim,</w:t>
      </w:r>
      <w:r w:rsidRPr="00575F58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1,2</w:t>
      </w:r>
      <w:r w:rsidRPr="00575F58">
        <w:rPr>
          <w:rFonts w:ascii="맑은 고딕" w:eastAsia="맑은 고딕" w:hAnsi="맑은 고딕" w:cs="맑은 고딕" w:hint="eastAsia"/>
          <w:color w:val="000000"/>
          <w:kern w:val="0"/>
          <w:sz w:val="24"/>
          <w:szCs w:val="24"/>
          <w:vertAlign w:val="superscript"/>
        </w:rPr>
        <w:t xml:space="preserve">∥ </w:t>
      </w:r>
      <w:r w:rsidRPr="00575F5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Hyejun Kim,</w:t>
      </w:r>
      <w:r w:rsidRPr="00575F5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1,3</w:t>
      </w:r>
      <w:r w:rsidRPr="00575F58">
        <w:rPr>
          <w:rFonts w:ascii="맑은 고딕" w:eastAsia="맑은 고딕" w:hAnsi="맑은 고딕" w:cs="맑은 고딕" w:hint="eastAsia"/>
          <w:color w:val="000000"/>
          <w:kern w:val="0"/>
          <w:sz w:val="24"/>
          <w:szCs w:val="24"/>
          <w:vertAlign w:val="superscript"/>
        </w:rPr>
        <w:t>∥</w:t>
      </w:r>
      <w:r w:rsidRPr="00575F5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Seokjun Kim,</w:t>
      </w:r>
      <w:r w:rsidRPr="00575F58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1,4</w:t>
      </w:r>
      <w:r w:rsidRPr="00575F58">
        <w:rPr>
          <w:rFonts w:ascii="맑은 고딕" w:eastAsia="맑은 고딕" w:hAnsi="맑은 고딕" w:cs="맑은 고딕" w:hint="eastAsia"/>
          <w:color w:val="000000"/>
          <w:kern w:val="0"/>
          <w:sz w:val="24"/>
          <w:szCs w:val="24"/>
          <w:vertAlign w:val="superscript"/>
        </w:rPr>
        <w:t>∥</w:t>
      </w:r>
      <w:r w:rsidRPr="00575F58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bookmarkStart w:id="1" w:name="_Hlk147838496"/>
      <w:r w:rsidRPr="00575F5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Hojae</w:t>
      </w:r>
      <w:r w:rsidRPr="00575F5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575F5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Lee,</w:t>
      </w:r>
      <w:r w:rsidRPr="00575F58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575F5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Ahmed Hammoodi,</w:t>
      </w:r>
      <w:r w:rsidRPr="00575F58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 xml:space="preserve">5 </w:t>
      </w:r>
      <w:r w:rsidRPr="00575F58">
        <w:rPr>
          <w:rFonts w:ascii="Times New Roman" w:eastAsia="맑은 고딕" w:hAnsi="Times New Roman" w:cs="Times New Roman"/>
          <w:kern w:val="0"/>
          <w:sz w:val="24"/>
          <w:szCs w:val="24"/>
        </w:rPr>
        <w:t>Yujin Choi,</w:t>
      </w:r>
      <w:r w:rsidRPr="00575F58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1,6</w:t>
      </w:r>
      <w:r w:rsidRPr="00575F5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Hyeon Jin Kim,</w:t>
      </w:r>
      <w:r w:rsidRPr="00575F58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1,2</w:t>
      </w:r>
      <w:r w:rsidRPr="00575F5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575F58">
        <w:rPr>
          <w:rFonts w:ascii="Times New Roman" w:eastAsia="Times New Roman Uni" w:hAnsi="Times New Roman" w:cs="Times New Roman"/>
          <w:kern w:val="0"/>
          <w:sz w:val="24"/>
          <w:szCs w:val="24"/>
        </w:rPr>
        <w:t>Lee Smith,</w:t>
      </w:r>
      <w:r w:rsidR="00B17716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7</w:t>
      </w:r>
      <w:r w:rsidRPr="00575F58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575F58">
        <w:rPr>
          <w:rFonts w:ascii="Times New Roman" w:eastAsia="Times New Roman Uni" w:hAnsi="Times New Roman" w:cs="Times New Roman"/>
          <w:kern w:val="0"/>
          <w:sz w:val="24"/>
          <w:szCs w:val="24"/>
        </w:rPr>
        <w:t>Min Seo Kim,</w:t>
      </w:r>
      <w:r w:rsidR="00B17716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8</w:t>
      </w:r>
      <w:r w:rsidRPr="00575F58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Guillaume Fond,</w:t>
      </w:r>
      <w:r w:rsidR="00B17716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9</w:t>
      </w:r>
      <w:r w:rsidRPr="00575F58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Laurent Boyer,</w:t>
      </w:r>
      <w:r w:rsidR="00B17716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9</w:t>
      </w:r>
      <w:r w:rsidRPr="00575F58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575F58">
        <w:rPr>
          <w:rFonts w:ascii="Times New Roman" w:eastAsia="Times New Roman Uni" w:hAnsi="Times New Roman" w:cs="Times New Roman"/>
          <w:kern w:val="0"/>
          <w:sz w:val="24"/>
          <w:szCs w:val="24"/>
        </w:rPr>
        <w:t>Sung Wook Baik,</w:t>
      </w:r>
      <w:r w:rsidRPr="00575F58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1</w:t>
      </w:r>
      <w:r w:rsidR="00B17716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0</w:t>
      </w:r>
      <w:r w:rsidRPr="00575F5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Hayeon Lee</w:t>
      </w:r>
      <w:r w:rsidRPr="00575F58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1</w:t>
      </w:r>
      <w:r w:rsidR="00B17716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,11</w:t>
      </w:r>
      <w:r w:rsidRPr="00575F58">
        <w:rPr>
          <w:rFonts w:ascii="Times New Roman" w:eastAsia="Times New Roman Uni" w:hAnsi="Times New Roman" w:cs="Times New Roman"/>
          <w:kern w:val="0"/>
          <w:sz w:val="24"/>
          <w:szCs w:val="24"/>
        </w:rPr>
        <w:t>, Jaeyu Park,</w:t>
      </w:r>
      <w:r w:rsidRPr="00575F58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1,2</w:t>
      </w:r>
      <w:r w:rsidRPr="00575F58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Rosie Kwon,</w:t>
      </w:r>
      <w:r w:rsidRPr="00575F58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 xml:space="preserve">1* </w:t>
      </w:r>
      <w:r w:rsidRPr="00575F5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Selin Woo,</w:t>
      </w:r>
      <w:r w:rsidRPr="00575F5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1,4*</w:t>
      </w:r>
      <w:r w:rsidRPr="00575F5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Dong Keon Yon</w:t>
      </w:r>
      <w:r w:rsidRPr="00575F5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1,2,4,1</w:t>
      </w:r>
      <w:r w:rsidR="00B1771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575F5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*</w:t>
      </w:r>
      <w:r w:rsidRPr="00575F5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</w:t>
      </w:r>
      <w:bookmarkEnd w:id="1"/>
    </w:p>
    <w:p w14:paraId="352772A0" w14:textId="61C9BEC3" w:rsidR="00213887" w:rsidRPr="00575F58" w:rsidRDefault="00213887" w:rsidP="00575F58">
      <w:pPr>
        <w:wordWrap/>
        <w:spacing w:after="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89241A9" w14:textId="77777777" w:rsidR="00213887" w:rsidRPr="009904DA" w:rsidRDefault="00213887" w:rsidP="00575F58">
      <w:pPr>
        <w:wordWrap/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9904DA">
        <w:rPr>
          <w:rFonts w:hint="eastAsia"/>
          <w:color w:val="000000"/>
          <w:sz w:val="24"/>
          <w:szCs w:val="24"/>
          <w:vertAlign w:val="superscript"/>
        </w:rPr>
        <w:t>∥</w:t>
      </w:r>
      <w:r w:rsidRPr="009904D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9904DA">
        <w:rPr>
          <w:rFonts w:ascii="Times New Roman" w:hAnsi="Times New Roman" w:cs="Times New Roman"/>
          <w:bCs/>
          <w:sz w:val="24"/>
          <w:szCs w:val="24"/>
        </w:rPr>
        <w:t>These authors contributed equally.</w:t>
      </w:r>
    </w:p>
    <w:p w14:paraId="0DEDC2BE" w14:textId="77777777" w:rsidR="00213887" w:rsidRPr="009904DA" w:rsidRDefault="00213887" w:rsidP="00575F58">
      <w:pPr>
        <w:wordWrap/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7554BE66" w14:textId="77777777" w:rsidR="00213887" w:rsidRPr="009904DA" w:rsidRDefault="00213887" w:rsidP="00575F58">
      <w:pPr>
        <w:wordWrap/>
        <w:spacing w:after="0" w:line="276" w:lineRule="auto"/>
        <w:rPr>
          <w:rFonts w:ascii="Times New Roman" w:eastAsia="Times New Roman Uni" w:hAnsi="Times New Roman" w:cs="Times New Roman"/>
          <w:b/>
          <w:color w:val="000000" w:themeColor="text1"/>
          <w:sz w:val="24"/>
          <w:szCs w:val="24"/>
        </w:rPr>
      </w:pPr>
      <w:r w:rsidRPr="009904DA">
        <w:rPr>
          <w:rFonts w:ascii="Times New Roman" w:eastAsia="Times New Roman Uni" w:hAnsi="Times New Roman" w:cs="Times New Roman"/>
          <w:b/>
          <w:color w:val="000000" w:themeColor="text1"/>
          <w:sz w:val="24"/>
          <w:szCs w:val="24"/>
        </w:rPr>
        <w:t>*Corresponding authors</w:t>
      </w:r>
    </w:p>
    <w:p w14:paraId="4F1944EB" w14:textId="77777777" w:rsidR="00213887" w:rsidRPr="009904DA" w:rsidRDefault="00213887" w:rsidP="00575F58">
      <w:pPr>
        <w:wordWrap/>
        <w:spacing w:after="0" w:line="276" w:lineRule="auto"/>
        <w:rPr>
          <w:rFonts w:ascii="Times New Roman" w:eastAsia="Times New Roman Uni" w:hAnsi="Times New Roman" w:cs="Times New Roman"/>
          <w:bCs/>
          <w:color w:val="000000" w:themeColor="text1"/>
          <w:sz w:val="24"/>
          <w:szCs w:val="24"/>
        </w:rPr>
      </w:pPr>
      <w:r w:rsidRPr="009904DA">
        <w:rPr>
          <w:rFonts w:ascii="Times New Roman" w:eastAsia="Times New Roman Uni" w:hAnsi="Times New Roman" w:cs="Times New Roman"/>
          <w:bCs/>
          <w:color w:val="000000" w:themeColor="text1"/>
          <w:sz w:val="24"/>
          <w:szCs w:val="24"/>
        </w:rPr>
        <w:t>Rosie Kwon, PhD</w:t>
      </w:r>
    </w:p>
    <w:p w14:paraId="1775BA93" w14:textId="77777777" w:rsidR="00213887" w:rsidRPr="009904DA" w:rsidRDefault="00213887" w:rsidP="00575F58">
      <w:pPr>
        <w:wordWrap/>
        <w:spacing w:after="0" w:line="276" w:lineRule="auto"/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  <w:r w:rsidRPr="009904DA">
        <w:rPr>
          <w:rFonts w:ascii="Times New Roman" w:eastAsia="Times New Roman Uni" w:hAnsi="Times New Roman" w:cs="Times New Roman"/>
          <w:sz w:val="24"/>
          <w:szCs w:val="24"/>
        </w:rPr>
        <w:t xml:space="preserve">Center for Digital Health, Medical Science Research Institute, </w:t>
      </w:r>
      <w:r w:rsidRPr="009904DA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Kyung Hee University College of Medicine, 23 Kyungheedae-ro, Dongdaemun-gu, Seoul 02447, South Korea</w:t>
      </w:r>
      <w:r w:rsidRPr="009904DA">
        <w:rPr>
          <w:rFonts w:ascii="Times New Roman" w:eastAsia="Times New Roman Uni" w:hAnsi="Times New Roman" w:cs="Times New Roman"/>
          <w:color w:val="000000"/>
          <w:sz w:val="24"/>
          <w:szCs w:val="24"/>
        </w:rPr>
        <w:t xml:space="preserve">. </w:t>
      </w:r>
    </w:p>
    <w:p w14:paraId="1A834CA8" w14:textId="77777777" w:rsidR="00213887" w:rsidRPr="009904DA" w:rsidRDefault="00213887" w:rsidP="00575F58">
      <w:pPr>
        <w:wordWrap/>
        <w:spacing w:after="0" w:line="276" w:lineRule="auto"/>
        <w:rPr>
          <w:rFonts w:ascii="Times New Roman" w:eastAsia="Times New Roman Uni" w:hAnsi="Times New Roman" w:cs="Times New Roman"/>
          <w:bCs/>
          <w:color w:val="000000" w:themeColor="text1"/>
          <w:sz w:val="24"/>
          <w:szCs w:val="24"/>
        </w:rPr>
      </w:pPr>
      <w:r w:rsidRPr="009904DA">
        <w:rPr>
          <w:rFonts w:ascii="Times New Roman" w:eastAsia="Times New Roman Uni" w:hAnsi="Times New Roman" w:cs="Times New Roman"/>
          <w:bCs/>
          <w:color w:val="000000" w:themeColor="text1"/>
          <w:sz w:val="24"/>
          <w:szCs w:val="24"/>
        </w:rPr>
        <w:t>Email: rosiekwon514@gmail.com</w:t>
      </w:r>
    </w:p>
    <w:p w14:paraId="3A2085CC" w14:textId="77777777" w:rsidR="00213887" w:rsidRPr="009904DA" w:rsidRDefault="00213887" w:rsidP="00575F58">
      <w:pPr>
        <w:wordWrap/>
        <w:spacing w:after="0" w:line="276" w:lineRule="auto"/>
        <w:rPr>
          <w:rFonts w:ascii="Times New Roman" w:eastAsia="Times New Roman Uni" w:hAnsi="Times New Roman" w:cs="Times New Roman"/>
          <w:bCs/>
          <w:color w:val="000000" w:themeColor="text1"/>
          <w:sz w:val="24"/>
          <w:szCs w:val="24"/>
        </w:rPr>
      </w:pPr>
    </w:p>
    <w:p w14:paraId="0CB9C8DE" w14:textId="77777777" w:rsidR="00213887" w:rsidRPr="009904DA" w:rsidRDefault="00213887" w:rsidP="00575F58">
      <w:pPr>
        <w:wordWrap/>
        <w:spacing w:after="0" w:line="276" w:lineRule="auto"/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  <w:r w:rsidRPr="009904DA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Selin Woo, PhD</w:t>
      </w:r>
    </w:p>
    <w:p w14:paraId="4E5B9363" w14:textId="77777777" w:rsidR="00213887" w:rsidRPr="009904DA" w:rsidRDefault="00213887" w:rsidP="00575F58">
      <w:pPr>
        <w:wordWrap/>
        <w:spacing w:after="0" w:line="276" w:lineRule="auto"/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  <w:r w:rsidRPr="009904DA">
        <w:rPr>
          <w:rFonts w:ascii="Times New Roman" w:eastAsia="Times New Roman Uni" w:hAnsi="Times New Roman" w:cs="Times New Roman"/>
          <w:sz w:val="24"/>
          <w:szCs w:val="24"/>
        </w:rPr>
        <w:t xml:space="preserve">Center for Digital Health, Medical Science Research Institute, </w:t>
      </w:r>
      <w:r w:rsidRPr="009904DA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Kyung Hee University College of Medicine, 23 Kyungheedae-ro, Dongdaemun-gu, Seoul 02447, South Korea</w:t>
      </w:r>
      <w:r w:rsidRPr="009904DA">
        <w:rPr>
          <w:rFonts w:ascii="Times New Roman" w:eastAsia="Times New Roman Uni" w:hAnsi="Times New Roman" w:cs="Times New Roman"/>
          <w:color w:val="000000"/>
          <w:sz w:val="24"/>
          <w:szCs w:val="24"/>
        </w:rPr>
        <w:t xml:space="preserve">. </w:t>
      </w:r>
    </w:p>
    <w:p w14:paraId="2A321349" w14:textId="77777777" w:rsidR="00213887" w:rsidRPr="009904DA" w:rsidRDefault="00213887" w:rsidP="00575F58">
      <w:pPr>
        <w:wordWrap/>
        <w:spacing w:after="0" w:line="276" w:lineRule="auto"/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</w:pPr>
      <w:r w:rsidRPr="009904DA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Email: dntpfls@naver.com</w:t>
      </w:r>
    </w:p>
    <w:p w14:paraId="5E1A9496" w14:textId="77777777" w:rsidR="00213887" w:rsidRPr="009904DA" w:rsidRDefault="00213887" w:rsidP="00575F58">
      <w:pPr>
        <w:wordWrap/>
        <w:spacing w:after="0" w:line="276" w:lineRule="auto"/>
        <w:rPr>
          <w:rFonts w:ascii="Times New Roman" w:eastAsia="Times New Roman Uni" w:hAnsi="Times New Roman" w:cs="Times New Roman"/>
          <w:b/>
          <w:color w:val="000000" w:themeColor="text1"/>
          <w:sz w:val="24"/>
          <w:szCs w:val="24"/>
        </w:rPr>
      </w:pPr>
    </w:p>
    <w:p w14:paraId="3CC319C1" w14:textId="77777777" w:rsidR="00213887" w:rsidRPr="009904DA" w:rsidRDefault="00213887" w:rsidP="00575F58">
      <w:pPr>
        <w:wordWrap/>
        <w:spacing w:after="0" w:line="276" w:lineRule="auto"/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  <w:r w:rsidRPr="009904DA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 xml:space="preserve">Dong Keon Yon, MD, </w:t>
      </w:r>
      <w:r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 xml:space="preserve">PhD, </w:t>
      </w:r>
      <w:r w:rsidRPr="009904DA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FACAAI, FAAAAI</w:t>
      </w:r>
    </w:p>
    <w:p w14:paraId="23BFE418" w14:textId="77777777" w:rsidR="00213887" w:rsidRPr="009904DA" w:rsidRDefault="00213887" w:rsidP="00575F58">
      <w:pPr>
        <w:wordWrap/>
        <w:spacing w:after="0" w:line="276" w:lineRule="auto"/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  <w:r w:rsidRPr="009904DA">
        <w:rPr>
          <w:rFonts w:ascii="Times New Roman" w:eastAsia="Times New Roman Uni" w:hAnsi="Times New Roman" w:cs="Times New Roman"/>
          <w:sz w:val="24"/>
          <w:szCs w:val="24"/>
        </w:rPr>
        <w:t xml:space="preserve">Center for Digital Health, Medical Science Research Institute, </w:t>
      </w:r>
      <w:r w:rsidRPr="009904DA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Kyung Hee University College of Medicine, 23 Kyungheedae-ro, Dongdaemun-gu, Seoul 02447, South Korea</w:t>
      </w:r>
      <w:r w:rsidRPr="009904DA">
        <w:rPr>
          <w:rFonts w:ascii="Times New Roman" w:eastAsia="Times New Roman Uni" w:hAnsi="Times New Roman" w:cs="Times New Roman"/>
          <w:color w:val="000000"/>
          <w:sz w:val="24"/>
          <w:szCs w:val="24"/>
        </w:rPr>
        <w:t xml:space="preserve">. </w:t>
      </w:r>
    </w:p>
    <w:p w14:paraId="139E448A" w14:textId="77777777" w:rsidR="00213887" w:rsidRPr="009904DA" w:rsidRDefault="00213887" w:rsidP="00575F58">
      <w:pPr>
        <w:wordWrap/>
        <w:spacing w:after="0" w:line="276" w:lineRule="auto"/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  <w:r w:rsidRPr="009904DA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Tel: +82-2-6935-2476</w:t>
      </w:r>
    </w:p>
    <w:p w14:paraId="39B8111D" w14:textId="77777777" w:rsidR="00213887" w:rsidRPr="009904DA" w:rsidRDefault="00213887" w:rsidP="00575F58">
      <w:pPr>
        <w:wordWrap/>
        <w:spacing w:after="0" w:line="276" w:lineRule="auto"/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  <w:r w:rsidRPr="009904DA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Fax: +82-504-478-0201</w:t>
      </w:r>
    </w:p>
    <w:p w14:paraId="65755B1A" w14:textId="77777777" w:rsidR="00213887" w:rsidRPr="009904DA" w:rsidRDefault="00213887" w:rsidP="00575F58">
      <w:pPr>
        <w:wordWrap/>
        <w:spacing w:after="0" w:line="276" w:lineRule="auto"/>
        <w:rPr>
          <w:rStyle w:val="a3"/>
          <w:color w:val="000000" w:themeColor="text1"/>
        </w:rPr>
      </w:pPr>
      <w:r w:rsidRPr="009904DA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 xml:space="preserve">Email: </w:t>
      </w:r>
      <w:hyperlink r:id="rId8" w:history="1">
        <w:r w:rsidRPr="009904DA">
          <w:rPr>
            <w:rStyle w:val="a3"/>
            <w:rFonts w:ascii="Times New Roman" w:eastAsia="Times New Roman Uni" w:hAnsi="Times New Roman" w:cs="Times New Roman"/>
            <w:color w:val="000000" w:themeColor="text1"/>
            <w:sz w:val="24"/>
            <w:szCs w:val="24"/>
          </w:rPr>
          <w:t>yonkkang@gmail.com</w:t>
        </w:r>
      </w:hyperlink>
    </w:p>
    <w:p w14:paraId="13A83382" w14:textId="77777777" w:rsidR="00213887" w:rsidRPr="00575F58" w:rsidRDefault="00213887" w:rsidP="00213887">
      <w:pPr>
        <w:wordWrap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bookmarkEnd w:id="0"/>
    <w:p w14:paraId="1553B4F5" w14:textId="67C92737" w:rsidR="00213887" w:rsidRPr="00213887" w:rsidRDefault="00213887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  <w:sectPr w:rsidR="00213887" w:rsidRPr="00213887" w:rsidSect="00543505">
          <w:footerReference w:type="default" r:id="rId9"/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4B9A0053" w14:textId="305FFBCD" w:rsidR="00196450" w:rsidRPr="00623108" w:rsidRDefault="00196450" w:rsidP="0019645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623108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>Contents of Supplementary appendix</w:t>
      </w:r>
    </w:p>
    <w:tbl>
      <w:tblPr>
        <w:tblStyle w:val="4"/>
        <w:tblW w:w="0" w:type="auto"/>
        <w:tblInd w:w="0" w:type="dxa"/>
        <w:tblLook w:val="04A0" w:firstRow="1" w:lastRow="0" w:firstColumn="1" w:lastColumn="0" w:noHBand="0" w:noVBand="1"/>
      </w:tblPr>
      <w:tblGrid>
        <w:gridCol w:w="1250"/>
        <w:gridCol w:w="6439"/>
        <w:gridCol w:w="1327"/>
      </w:tblGrid>
      <w:tr w:rsidR="00BA7416" w:rsidRPr="00196450" w14:paraId="0930A4C7" w14:textId="77777777" w:rsidTr="00F27B3C">
        <w:trPr>
          <w:trHeight w:val="381"/>
        </w:trPr>
        <w:tc>
          <w:tcPr>
            <w:tcW w:w="1250" w:type="dxa"/>
          </w:tcPr>
          <w:p w14:paraId="57AAC88A" w14:textId="54FCA479" w:rsidR="00BA7416" w:rsidRDefault="00BA7416" w:rsidP="008905A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gure</w:t>
            </w:r>
            <w:r w:rsidRPr="00196450">
              <w:rPr>
                <w:rFonts w:ascii="Times New Roman" w:hAnsi="Times New Roman"/>
                <w:sz w:val="24"/>
                <w:szCs w:val="24"/>
              </w:rPr>
              <w:t xml:space="preserve"> S1</w:t>
            </w:r>
          </w:p>
        </w:tc>
        <w:tc>
          <w:tcPr>
            <w:tcW w:w="6439" w:type="dxa"/>
          </w:tcPr>
          <w:p w14:paraId="4DDC3C09" w14:textId="3D077ABC" w:rsidR="00BA7416" w:rsidRPr="00BA7416" w:rsidRDefault="00FF238F" w:rsidP="008905A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</w:t>
            </w:r>
            <w:r w:rsidRPr="00FF238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mpare the baseline feature distributions across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KYRBS, YRBS, and Ungdata.</w:t>
            </w:r>
          </w:p>
        </w:tc>
        <w:tc>
          <w:tcPr>
            <w:tcW w:w="1327" w:type="dxa"/>
          </w:tcPr>
          <w:p w14:paraId="14F8004F" w14:textId="6FD5537B" w:rsidR="00BA7416" w:rsidRDefault="00BA7416" w:rsidP="00196450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96450" w:rsidRPr="00196450" w14:paraId="29C143FA" w14:textId="1324C58E" w:rsidTr="00F27B3C">
        <w:trPr>
          <w:trHeight w:val="381"/>
        </w:trPr>
        <w:tc>
          <w:tcPr>
            <w:tcW w:w="1250" w:type="dxa"/>
          </w:tcPr>
          <w:p w14:paraId="6E0B5E25" w14:textId="39BAC1BE" w:rsidR="00196450" w:rsidRPr="00196450" w:rsidRDefault="00BA7416" w:rsidP="008905A8">
            <w:pPr>
              <w:widowControl/>
              <w:wordWrap/>
              <w:autoSpaceDE/>
              <w:autoSpaceDN/>
              <w:spacing w:after="16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gure</w:t>
            </w:r>
            <w:r w:rsidRPr="00196450">
              <w:rPr>
                <w:rFonts w:ascii="Times New Roman" w:hAnsi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39" w:type="dxa"/>
          </w:tcPr>
          <w:p w14:paraId="3486F842" w14:textId="67CCB78F" w:rsidR="00196450" w:rsidRPr="00BA7416" w:rsidRDefault="008F4AEF" w:rsidP="008905A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A741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ployed web-based application to provide substance usage prediction among adolescents:</w:t>
            </w:r>
          </w:p>
        </w:tc>
        <w:tc>
          <w:tcPr>
            <w:tcW w:w="1327" w:type="dxa"/>
          </w:tcPr>
          <w:p w14:paraId="04BB8A58" w14:textId="4CA76E97" w:rsidR="00196450" w:rsidRPr="00196450" w:rsidRDefault="008F4AEF" w:rsidP="00196450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="00BA741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F27B3C" w:rsidRPr="00196450" w14:paraId="17F10AF1" w14:textId="77777777" w:rsidTr="00F27B3C">
        <w:trPr>
          <w:trHeight w:val="381"/>
        </w:trPr>
        <w:tc>
          <w:tcPr>
            <w:tcW w:w="1250" w:type="dxa"/>
          </w:tcPr>
          <w:p w14:paraId="6FD37D39" w14:textId="6D3CF4BC" w:rsidR="00F27B3C" w:rsidRDefault="00F27B3C" w:rsidP="00F27B3C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able S1</w:t>
            </w:r>
          </w:p>
        </w:tc>
        <w:tc>
          <w:tcPr>
            <w:tcW w:w="6439" w:type="dxa"/>
          </w:tcPr>
          <w:p w14:paraId="1F77F9E8" w14:textId="5685D452" w:rsidR="00F27B3C" w:rsidRPr="00E3653C" w:rsidRDefault="00F27B3C" w:rsidP="00F27B3C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53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parameters selected for the final XGBoost model</w:t>
            </w:r>
          </w:p>
        </w:tc>
        <w:tc>
          <w:tcPr>
            <w:tcW w:w="1327" w:type="dxa"/>
          </w:tcPr>
          <w:p w14:paraId="58BAF90B" w14:textId="5EEB832E" w:rsidR="00F27B3C" w:rsidRDefault="00F27B3C" w:rsidP="00F27B3C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="00BA741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3DB782BA" w14:textId="16EE17BC" w:rsidR="008905A8" w:rsidRDefault="008905A8" w:rsidP="00196450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</w:p>
    <w:p w14:paraId="5EC06FA5" w14:textId="77777777" w:rsidR="008F4AEF" w:rsidRDefault="008F4AEF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</w:p>
    <w:p w14:paraId="619B50D9" w14:textId="77777777" w:rsidR="008F4AEF" w:rsidRDefault="008F4AEF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</w:p>
    <w:p w14:paraId="5EBF7A2E" w14:textId="096460E4" w:rsidR="008F4AEF" w:rsidRDefault="008F4AEF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br w:type="page"/>
      </w:r>
    </w:p>
    <w:p w14:paraId="4B44DB60" w14:textId="70BE6661" w:rsidR="00BA7416" w:rsidRDefault="00BA7416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ure S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F238F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FF238F" w:rsidRPr="00FF238F">
        <w:rPr>
          <w:rFonts w:ascii="Times New Roman" w:hAnsi="Times New Roman" w:cs="Times New Roman"/>
          <w:color w:val="000000" w:themeColor="text1"/>
          <w:sz w:val="24"/>
          <w:szCs w:val="24"/>
        </w:rPr>
        <w:t>ompare the baseline feature distributions across</w:t>
      </w:r>
      <w:r w:rsidR="00FF23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YRBS, YRBS, and Ungdata. </w:t>
      </w:r>
      <w:r w:rsidR="00FF238F" w:rsidRPr="004B76F6">
        <w:rPr>
          <w:rFonts w:ascii="Times New Roman" w:hAnsi="Times New Roman" w:cs="Times New Roman"/>
          <w:color w:val="000000" w:themeColor="text1"/>
          <w:sz w:val="24"/>
          <w:szCs w:val="24"/>
        </w:rPr>
        <w:t>Abbreviations: BMI, body mass index</w:t>
      </w:r>
      <w:r w:rsidR="00FF238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5BACF74" w14:textId="5BF4826C" w:rsidR="00BA7416" w:rsidRDefault="00FF238F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E3C4745" wp14:editId="4BF3C2B6">
            <wp:extent cx="5731264" cy="6889115"/>
            <wp:effectExtent l="0" t="0" r="3175" b="698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264" cy="688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A74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73B0CCEB" w14:textId="408681F2" w:rsidR="008F4AEF" w:rsidRDefault="008F4AEF" w:rsidP="008F4AEF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ure S</w:t>
      </w:r>
      <w:r w:rsidR="00BA74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loyed web-based application to provide substance usage prediction among adolescents: a web interface of user to enter information and the prediction results with the probability of substance use among adolescents.</w:t>
      </w:r>
      <w:r w:rsidRPr="004B76F6">
        <w:t xml:space="preserve"> </w:t>
      </w:r>
      <w:r w:rsidRPr="004B76F6">
        <w:rPr>
          <w:rFonts w:ascii="Times New Roman" w:hAnsi="Times New Roman" w:cs="Times New Roman"/>
          <w:color w:val="000000" w:themeColor="text1"/>
          <w:sz w:val="24"/>
          <w:szCs w:val="24"/>
        </w:rPr>
        <w:t>Abbreviations: BMI, body mass index.</w:t>
      </w:r>
    </w:p>
    <w:p w14:paraId="60B25C0A" w14:textId="6E9A1E7F" w:rsidR="008F4AEF" w:rsidRDefault="0059342F" w:rsidP="008F4AEF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11FF939" wp14:editId="10D75DC9">
            <wp:extent cx="5772647" cy="4810613"/>
            <wp:effectExtent l="0" t="0" r="0" b="952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7855" cy="48482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6043C8" w14:textId="2D45C634" w:rsidR="00F27B3C" w:rsidRDefault="00F27B3C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br w:type="page"/>
      </w:r>
    </w:p>
    <w:p w14:paraId="229660F2" w14:textId="7E11ED0A" w:rsidR="00F27B3C" w:rsidRDefault="00F27B3C" w:rsidP="00F27B3C">
      <w:pPr>
        <w:widowControl/>
        <w:wordWrap/>
        <w:autoSpaceDE/>
        <w:autoSpaceDN/>
        <w:spacing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75F58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 w:rsidRPr="00F27B3C">
        <w:rPr>
          <w:rFonts w:ascii="Times New Roman" w:hAnsi="Times New Roman"/>
          <w:color w:val="000000" w:themeColor="text1"/>
          <w:sz w:val="24"/>
          <w:szCs w:val="24"/>
        </w:rPr>
        <w:t>Hyperparameters selected for the final XGBoost model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27B3C" w14:paraId="455DF615" w14:textId="77777777" w:rsidTr="00F27B3C">
        <w:tc>
          <w:tcPr>
            <w:tcW w:w="4508" w:type="dxa"/>
          </w:tcPr>
          <w:p w14:paraId="4F5F1321" w14:textId="3CEC93D4" w:rsidR="00F27B3C" w:rsidRDefault="00F27B3C" w:rsidP="00575F5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27B3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parameters</w:t>
            </w:r>
          </w:p>
        </w:tc>
        <w:tc>
          <w:tcPr>
            <w:tcW w:w="4508" w:type="dxa"/>
          </w:tcPr>
          <w:p w14:paraId="0D6DB8FA" w14:textId="07C9A3C7" w:rsidR="00F27B3C" w:rsidRDefault="00F27B3C" w:rsidP="00575F5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Value</w:t>
            </w:r>
          </w:p>
        </w:tc>
      </w:tr>
      <w:tr w:rsidR="00F27B3C" w14:paraId="7DDB9608" w14:textId="77777777" w:rsidTr="00F27B3C">
        <w:tc>
          <w:tcPr>
            <w:tcW w:w="4508" w:type="dxa"/>
          </w:tcPr>
          <w:p w14:paraId="40B6645D" w14:textId="69371B0C" w:rsidR="00F27B3C" w:rsidRDefault="00F27B3C" w:rsidP="00575F5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L</w:t>
            </w:r>
            <w:r w:rsidRPr="00F27B3C">
              <w:rPr>
                <w:rFonts w:ascii="Times New Roman" w:eastAsia="맑은 고딕" w:hAnsi="Times New Roman" w:cs="Times New Roman"/>
                <w:sz w:val="24"/>
                <w:szCs w:val="24"/>
              </w:rPr>
              <w:t>earning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F27B3C">
              <w:rPr>
                <w:rFonts w:ascii="Times New Roman" w:eastAsia="맑은 고딕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4508" w:type="dxa"/>
          </w:tcPr>
          <w:p w14:paraId="30350A5E" w14:textId="5CA955C8" w:rsidR="00F27B3C" w:rsidRDefault="00F27B3C" w:rsidP="00575F5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15</w:t>
            </w:r>
          </w:p>
        </w:tc>
      </w:tr>
      <w:tr w:rsidR="00F27B3C" w14:paraId="3724A891" w14:textId="77777777" w:rsidTr="00F27B3C">
        <w:tc>
          <w:tcPr>
            <w:tcW w:w="4508" w:type="dxa"/>
          </w:tcPr>
          <w:p w14:paraId="6C17A199" w14:textId="7E02AC31" w:rsidR="00F27B3C" w:rsidRDefault="00F27B3C" w:rsidP="00575F5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ax depth</w:t>
            </w:r>
          </w:p>
        </w:tc>
        <w:tc>
          <w:tcPr>
            <w:tcW w:w="4508" w:type="dxa"/>
          </w:tcPr>
          <w:p w14:paraId="619F4B9D" w14:textId="01B695CE" w:rsidR="00F27B3C" w:rsidRDefault="00F27B3C" w:rsidP="00575F5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F27B3C" w14:paraId="4AFFB27F" w14:textId="77777777" w:rsidTr="00F27B3C">
        <w:tc>
          <w:tcPr>
            <w:tcW w:w="4508" w:type="dxa"/>
          </w:tcPr>
          <w:p w14:paraId="1463970C" w14:textId="12CC3620" w:rsidR="00F27B3C" w:rsidRDefault="00F27B3C" w:rsidP="00575F5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estimators</w:t>
            </w:r>
          </w:p>
        </w:tc>
        <w:tc>
          <w:tcPr>
            <w:tcW w:w="4508" w:type="dxa"/>
          </w:tcPr>
          <w:p w14:paraId="4BA66F11" w14:textId="5C5F84A9" w:rsidR="00F27B3C" w:rsidRDefault="00F27B3C" w:rsidP="00575F5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0</w:t>
            </w:r>
          </w:p>
        </w:tc>
      </w:tr>
      <w:tr w:rsidR="00F27B3C" w14:paraId="2513B70A" w14:textId="77777777" w:rsidTr="00F27B3C">
        <w:tc>
          <w:tcPr>
            <w:tcW w:w="4508" w:type="dxa"/>
          </w:tcPr>
          <w:p w14:paraId="4E6F8B60" w14:textId="6EC7F325" w:rsidR="00F27B3C" w:rsidRDefault="00F27B3C" w:rsidP="00575F5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Scale pos weight</w:t>
            </w:r>
          </w:p>
        </w:tc>
        <w:tc>
          <w:tcPr>
            <w:tcW w:w="4508" w:type="dxa"/>
          </w:tcPr>
          <w:p w14:paraId="2842C887" w14:textId="57711DC9" w:rsidR="00F27B3C" w:rsidRDefault="00F27B3C" w:rsidP="00575F5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27B3C" w14:paraId="40260C33" w14:textId="77777777" w:rsidTr="00F27B3C">
        <w:tc>
          <w:tcPr>
            <w:tcW w:w="4508" w:type="dxa"/>
          </w:tcPr>
          <w:p w14:paraId="0061C5DD" w14:textId="69A0E276" w:rsidR="00F27B3C" w:rsidRDefault="00F27B3C" w:rsidP="00575F5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Subsample</w:t>
            </w:r>
          </w:p>
        </w:tc>
        <w:tc>
          <w:tcPr>
            <w:tcW w:w="4508" w:type="dxa"/>
          </w:tcPr>
          <w:p w14:paraId="41F070D9" w14:textId="35E7C3DB" w:rsidR="00F27B3C" w:rsidRDefault="00F27B3C" w:rsidP="00575F5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8</w:t>
            </w:r>
          </w:p>
        </w:tc>
      </w:tr>
    </w:tbl>
    <w:p w14:paraId="68D17ECC" w14:textId="4FBA320C" w:rsidR="008905A8" w:rsidRPr="00E3653C" w:rsidRDefault="008905A8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</w:p>
    <w:sectPr w:rsidR="008905A8" w:rsidRPr="00E3653C" w:rsidSect="00543505">
      <w:pgSz w:w="11906" w:h="16838"/>
      <w:pgMar w:top="1440" w:right="1440" w:bottom="1701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DB95C" w14:textId="77777777" w:rsidR="00087395" w:rsidRDefault="00087395">
      <w:pPr>
        <w:spacing w:after="0" w:line="240" w:lineRule="auto"/>
      </w:pPr>
      <w:r>
        <w:separator/>
      </w:r>
    </w:p>
  </w:endnote>
  <w:endnote w:type="continuationSeparator" w:id="0">
    <w:p w14:paraId="6627C60B" w14:textId="77777777" w:rsidR="00087395" w:rsidRDefault="000873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Rotis Serif St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 LightCond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QuadraatO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ScalaLancetPro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1078865"/>
      <w:docPartObj>
        <w:docPartGallery w:val="Page Numbers (Bottom of Page)"/>
        <w:docPartUnique/>
      </w:docPartObj>
    </w:sdtPr>
    <w:sdtEndPr>
      <w:rPr>
        <w:rFonts w:ascii="Times New Roman" w:hAnsi="Times New Roman"/>
        <w:b/>
        <w:sz w:val="24"/>
      </w:rPr>
    </w:sdtEndPr>
    <w:sdtContent>
      <w:p w14:paraId="236DF087" w14:textId="3B4236FB" w:rsidR="00E26AE8" w:rsidRPr="00977505" w:rsidRDefault="00E26AE8" w:rsidP="00AD000D">
        <w:pPr>
          <w:pStyle w:val="a7"/>
          <w:jc w:val="center"/>
          <w:rPr>
            <w:rFonts w:ascii="Times New Roman" w:hAnsi="Times New Roman"/>
            <w:b/>
            <w:sz w:val="24"/>
          </w:rPr>
        </w:pPr>
        <w:r w:rsidRPr="00977505">
          <w:rPr>
            <w:rFonts w:ascii="Times New Roman" w:hAnsi="Times New Roman"/>
            <w:b/>
            <w:sz w:val="24"/>
          </w:rPr>
          <w:fldChar w:fldCharType="begin"/>
        </w:r>
        <w:r w:rsidRPr="00977505">
          <w:rPr>
            <w:rFonts w:ascii="Times New Roman" w:hAnsi="Times New Roman"/>
            <w:b/>
            <w:sz w:val="24"/>
          </w:rPr>
          <w:instrText>PAGE   \* MERGEFORMAT</w:instrText>
        </w:r>
        <w:r w:rsidRPr="00977505">
          <w:rPr>
            <w:rFonts w:ascii="Times New Roman" w:hAnsi="Times New Roman"/>
            <w:b/>
            <w:sz w:val="24"/>
          </w:rPr>
          <w:fldChar w:fldCharType="separate"/>
        </w:r>
        <w:r w:rsidR="008905A8" w:rsidRPr="008905A8">
          <w:rPr>
            <w:rFonts w:ascii="Times New Roman" w:hAnsi="Times New Roman"/>
            <w:b/>
            <w:noProof/>
            <w:sz w:val="24"/>
            <w:lang w:val="ko-KR"/>
          </w:rPr>
          <w:t>28</w:t>
        </w:r>
        <w:r w:rsidRPr="00977505">
          <w:rPr>
            <w:rFonts w:ascii="Times New Roman" w:hAnsi="Times New Roman"/>
            <w:b/>
            <w:sz w:val="24"/>
          </w:rPr>
          <w:fldChar w:fldCharType="end"/>
        </w:r>
      </w:p>
    </w:sdtContent>
  </w:sdt>
  <w:p w14:paraId="4B70A9EE" w14:textId="27C494C6" w:rsidR="00E26AE8" w:rsidRDefault="008F4AEF">
    <w:r>
      <w:rPr>
        <w:rFonts w:hint="eastAsia"/>
      </w:rPr>
      <w:t>`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C494F" w14:textId="77777777" w:rsidR="00087395" w:rsidRDefault="00087395">
      <w:pPr>
        <w:spacing w:after="0" w:line="240" w:lineRule="auto"/>
      </w:pPr>
      <w:r>
        <w:separator/>
      </w:r>
    </w:p>
  </w:footnote>
  <w:footnote w:type="continuationSeparator" w:id="0">
    <w:p w14:paraId="5886AB14" w14:textId="77777777" w:rsidR="00087395" w:rsidRDefault="000873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24835"/>
    <w:multiLevelType w:val="hybridMultilevel"/>
    <w:tmpl w:val="F33618E4"/>
    <w:lvl w:ilvl="0" w:tplc="6362166E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3F46366"/>
    <w:multiLevelType w:val="hybridMultilevel"/>
    <w:tmpl w:val="92CACD16"/>
    <w:lvl w:ilvl="0" w:tplc="C7B0547C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5E13F3C"/>
    <w:multiLevelType w:val="hybridMultilevel"/>
    <w:tmpl w:val="591CFFBE"/>
    <w:lvl w:ilvl="0" w:tplc="756AC2C2">
      <w:start w:val="1"/>
      <w:numFmt w:val="bullet"/>
      <w:lvlText w:val=""/>
      <w:lvlJc w:val="left"/>
      <w:pPr>
        <w:ind w:left="800" w:hanging="400"/>
      </w:pPr>
      <w:rPr>
        <w:rFonts w:ascii="Wingdings" w:hAnsi="Wingdings" w:hint="default"/>
      </w:rPr>
    </w:lvl>
    <w:lvl w:ilvl="1" w:tplc="42A2D04E">
      <w:start w:val="1"/>
      <w:numFmt w:val="decimal"/>
      <w:lvlText w:val="%2."/>
      <w:lvlJc w:val="left"/>
      <w:pPr>
        <w:ind w:left="1200" w:hanging="400"/>
      </w:pPr>
      <w:rPr>
        <w:rFonts w:hint="default"/>
      </w:rPr>
    </w:lvl>
    <w:lvl w:ilvl="2" w:tplc="F7F88D8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01EEF4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D38D3D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9F0FBF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A7E94B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2CC019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62A08C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8D45114"/>
    <w:multiLevelType w:val="hybridMultilevel"/>
    <w:tmpl w:val="4D949DBE"/>
    <w:lvl w:ilvl="0" w:tplc="2B107FBE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66493B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726BCB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FFEB31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EBEBE2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472CCCE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48AB48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1B0C9D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548603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FB077E7"/>
    <w:multiLevelType w:val="hybridMultilevel"/>
    <w:tmpl w:val="54663A88"/>
    <w:lvl w:ilvl="0" w:tplc="6E7A97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E463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00AF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F4CD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349D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C033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AC17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2C06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0430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DF5466"/>
    <w:multiLevelType w:val="hybridMultilevel"/>
    <w:tmpl w:val="C72C6664"/>
    <w:lvl w:ilvl="0" w:tplc="132E3B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3125374" w:tentative="1">
      <w:start w:val="1"/>
      <w:numFmt w:val="upperLetter"/>
      <w:lvlText w:val="%2."/>
      <w:lvlJc w:val="left"/>
      <w:pPr>
        <w:ind w:left="800" w:hanging="400"/>
      </w:pPr>
    </w:lvl>
    <w:lvl w:ilvl="2" w:tplc="E2DCCDEA" w:tentative="1">
      <w:start w:val="1"/>
      <w:numFmt w:val="lowerRoman"/>
      <w:lvlText w:val="%3."/>
      <w:lvlJc w:val="right"/>
      <w:pPr>
        <w:ind w:left="1200" w:hanging="400"/>
      </w:pPr>
    </w:lvl>
    <w:lvl w:ilvl="3" w:tplc="3FB44336" w:tentative="1">
      <w:start w:val="1"/>
      <w:numFmt w:val="decimal"/>
      <w:lvlText w:val="%4."/>
      <w:lvlJc w:val="left"/>
      <w:pPr>
        <w:ind w:left="1600" w:hanging="400"/>
      </w:pPr>
    </w:lvl>
    <w:lvl w:ilvl="4" w:tplc="F622272A" w:tentative="1">
      <w:start w:val="1"/>
      <w:numFmt w:val="upperLetter"/>
      <w:lvlText w:val="%5."/>
      <w:lvlJc w:val="left"/>
      <w:pPr>
        <w:ind w:left="2000" w:hanging="400"/>
      </w:pPr>
    </w:lvl>
    <w:lvl w:ilvl="5" w:tplc="D31C7B42" w:tentative="1">
      <w:start w:val="1"/>
      <w:numFmt w:val="lowerRoman"/>
      <w:lvlText w:val="%6."/>
      <w:lvlJc w:val="right"/>
      <w:pPr>
        <w:ind w:left="2400" w:hanging="400"/>
      </w:pPr>
    </w:lvl>
    <w:lvl w:ilvl="6" w:tplc="28BC0774" w:tentative="1">
      <w:start w:val="1"/>
      <w:numFmt w:val="decimal"/>
      <w:lvlText w:val="%7."/>
      <w:lvlJc w:val="left"/>
      <w:pPr>
        <w:ind w:left="2800" w:hanging="400"/>
      </w:pPr>
    </w:lvl>
    <w:lvl w:ilvl="7" w:tplc="5300A4F8" w:tentative="1">
      <w:start w:val="1"/>
      <w:numFmt w:val="upperLetter"/>
      <w:lvlText w:val="%8."/>
      <w:lvlJc w:val="left"/>
      <w:pPr>
        <w:ind w:left="3200" w:hanging="400"/>
      </w:pPr>
    </w:lvl>
    <w:lvl w:ilvl="8" w:tplc="66401436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1772150E"/>
    <w:multiLevelType w:val="hybridMultilevel"/>
    <w:tmpl w:val="20BC3092"/>
    <w:lvl w:ilvl="0" w:tplc="447469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3FC3A05"/>
    <w:multiLevelType w:val="hybridMultilevel"/>
    <w:tmpl w:val="F28C8D12"/>
    <w:lvl w:ilvl="0" w:tplc="942623E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853CBA0C" w:tentative="1">
      <w:start w:val="1"/>
      <w:numFmt w:val="upperLetter"/>
      <w:lvlText w:val="%2."/>
      <w:lvlJc w:val="left"/>
      <w:pPr>
        <w:ind w:left="1200" w:hanging="400"/>
      </w:pPr>
    </w:lvl>
    <w:lvl w:ilvl="2" w:tplc="08D2A3BE" w:tentative="1">
      <w:start w:val="1"/>
      <w:numFmt w:val="lowerRoman"/>
      <w:lvlText w:val="%3."/>
      <w:lvlJc w:val="right"/>
      <w:pPr>
        <w:ind w:left="1600" w:hanging="400"/>
      </w:pPr>
    </w:lvl>
    <w:lvl w:ilvl="3" w:tplc="5FF6E4CC" w:tentative="1">
      <w:start w:val="1"/>
      <w:numFmt w:val="decimal"/>
      <w:lvlText w:val="%4."/>
      <w:lvlJc w:val="left"/>
      <w:pPr>
        <w:ind w:left="2000" w:hanging="400"/>
      </w:pPr>
    </w:lvl>
    <w:lvl w:ilvl="4" w:tplc="E5605138" w:tentative="1">
      <w:start w:val="1"/>
      <w:numFmt w:val="upperLetter"/>
      <w:lvlText w:val="%5."/>
      <w:lvlJc w:val="left"/>
      <w:pPr>
        <w:ind w:left="2400" w:hanging="400"/>
      </w:pPr>
    </w:lvl>
    <w:lvl w:ilvl="5" w:tplc="2430A2C8" w:tentative="1">
      <w:start w:val="1"/>
      <w:numFmt w:val="lowerRoman"/>
      <w:lvlText w:val="%6."/>
      <w:lvlJc w:val="right"/>
      <w:pPr>
        <w:ind w:left="2800" w:hanging="400"/>
      </w:pPr>
    </w:lvl>
    <w:lvl w:ilvl="6" w:tplc="7F263CC8" w:tentative="1">
      <w:start w:val="1"/>
      <w:numFmt w:val="decimal"/>
      <w:lvlText w:val="%7."/>
      <w:lvlJc w:val="left"/>
      <w:pPr>
        <w:ind w:left="3200" w:hanging="400"/>
      </w:pPr>
    </w:lvl>
    <w:lvl w:ilvl="7" w:tplc="0E8A2390" w:tentative="1">
      <w:start w:val="1"/>
      <w:numFmt w:val="upperLetter"/>
      <w:lvlText w:val="%8."/>
      <w:lvlJc w:val="left"/>
      <w:pPr>
        <w:ind w:left="3600" w:hanging="400"/>
      </w:pPr>
    </w:lvl>
    <w:lvl w:ilvl="8" w:tplc="B81C793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5DA6136"/>
    <w:multiLevelType w:val="hybridMultilevel"/>
    <w:tmpl w:val="8E1A1DD0"/>
    <w:lvl w:ilvl="0" w:tplc="E140FCEC">
      <w:start w:val="1"/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270B7BE9"/>
    <w:multiLevelType w:val="hybridMultilevel"/>
    <w:tmpl w:val="E9DEAC30"/>
    <w:lvl w:ilvl="0" w:tplc="FEA81280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740834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128B2F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CF68B6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912C74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714037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B18C64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196F89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29617E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35D4036"/>
    <w:multiLevelType w:val="hybridMultilevel"/>
    <w:tmpl w:val="72885F76"/>
    <w:lvl w:ilvl="0" w:tplc="5B124126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D512902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7DE263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3FCE75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076D85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7DA333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628AB7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3E4298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42CDD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3EB861EE"/>
    <w:multiLevelType w:val="hybridMultilevel"/>
    <w:tmpl w:val="BFA257F6"/>
    <w:lvl w:ilvl="0" w:tplc="1A5811A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E5CEC28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1C24C6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F80CEF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5486AC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39EA8B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D74102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058E7E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3E0534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01D5427"/>
    <w:multiLevelType w:val="hybridMultilevel"/>
    <w:tmpl w:val="6044906A"/>
    <w:lvl w:ilvl="0" w:tplc="7AB03822">
      <w:start w:val="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FF308DE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A58B83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396EDD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0F0206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C6A739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B400A7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BCE24C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3A8A82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23A718D"/>
    <w:multiLevelType w:val="hybridMultilevel"/>
    <w:tmpl w:val="55FE8A5A"/>
    <w:lvl w:ilvl="0" w:tplc="DA5ECBA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E1C0077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E085EB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BE6F39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8FC694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B7A436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EE4787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55C41C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9CA326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A532360"/>
    <w:multiLevelType w:val="hybridMultilevel"/>
    <w:tmpl w:val="9B8CC100"/>
    <w:lvl w:ilvl="0" w:tplc="94342B6E">
      <w:start w:val="5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6CA8C4D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2BE6B7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AD6EBB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32C4C0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2EAE66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2849B5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66CB0D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410A67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4C6917D4"/>
    <w:multiLevelType w:val="multilevel"/>
    <w:tmpl w:val="D0AA7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10D1706"/>
    <w:multiLevelType w:val="hybridMultilevel"/>
    <w:tmpl w:val="6DD861C6"/>
    <w:lvl w:ilvl="0" w:tplc="E2DE20BE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  <w:sz w:val="20"/>
      </w:rPr>
    </w:lvl>
    <w:lvl w:ilvl="1" w:tplc="970657F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9726C4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26E982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E9EE2A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D14AF5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44E4F2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4D4241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F96633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4174B7A"/>
    <w:multiLevelType w:val="hybridMultilevel"/>
    <w:tmpl w:val="457AC552"/>
    <w:lvl w:ilvl="0" w:tplc="1B481F26">
      <w:start w:val="1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inorBidi" w:hint="default"/>
      </w:rPr>
    </w:lvl>
    <w:lvl w:ilvl="1" w:tplc="7E96B60E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D0DE565A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38BE6052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92F08F94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C7E2E354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C19AE364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16040574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AC224616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8" w15:restartNumberingAfterBreak="0">
    <w:nsid w:val="5B882738"/>
    <w:multiLevelType w:val="hybridMultilevel"/>
    <w:tmpl w:val="ACDAA2A2"/>
    <w:lvl w:ilvl="0" w:tplc="624EC90C">
      <w:start w:val="1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inorBidi" w:hint="default"/>
      </w:rPr>
    </w:lvl>
    <w:lvl w:ilvl="1" w:tplc="8160AD32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E0C8FA16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E86AC48E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2BF26242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994C45A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6958EAEC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21D4264E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FE62BAC6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9" w15:restartNumberingAfterBreak="0">
    <w:nsid w:val="5C8A6F54"/>
    <w:multiLevelType w:val="hybridMultilevel"/>
    <w:tmpl w:val="CA3ABD42"/>
    <w:lvl w:ilvl="0" w:tplc="8CC01C72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F9C368E"/>
    <w:multiLevelType w:val="hybridMultilevel"/>
    <w:tmpl w:val="7C4E5680"/>
    <w:lvl w:ilvl="0" w:tplc="4BCAED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633C3537"/>
    <w:multiLevelType w:val="hybridMultilevel"/>
    <w:tmpl w:val="F3A0FC62"/>
    <w:lvl w:ilvl="0" w:tplc="010699F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D5E66EBC" w:tentative="1">
      <w:start w:val="1"/>
      <w:numFmt w:val="upperLetter"/>
      <w:lvlText w:val="%2."/>
      <w:lvlJc w:val="left"/>
      <w:pPr>
        <w:ind w:left="1200" w:hanging="400"/>
      </w:pPr>
    </w:lvl>
    <w:lvl w:ilvl="2" w:tplc="A1EE9A76" w:tentative="1">
      <w:start w:val="1"/>
      <w:numFmt w:val="lowerRoman"/>
      <w:lvlText w:val="%3."/>
      <w:lvlJc w:val="right"/>
      <w:pPr>
        <w:ind w:left="1600" w:hanging="400"/>
      </w:pPr>
    </w:lvl>
    <w:lvl w:ilvl="3" w:tplc="311A3B26" w:tentative="1">
      <w:start w:val="1"/>
      <w:numFmt w:val="decimal"/>
      <w:lvlText w:val="%4."/>
      <w:lvlJc w:val="left"/>
      <w:pPr>
        <w:ind w:left="2000" w:hanging="400"/>
      </w:pPr>
    </w:lvl>
    <w:lvl w:ilvl="4" w:tplc="8C5ACF02" w:tentative="1">
      <w:start w:val="1"/>
      <w:numFmt w:val="upperLetter"/>
      <w:lvlText w:val="%5."/>
      <w:lvlJc w:val="left"/>
      <w:pPr>
        <w:ind w:left="2400" w:hanging="400"/>
      </w:pPr>
    </w:lvl>
    <w:lvl w:ilvl="5" w:tplc="0CDA7C90" w:tentative="1">
      <w:start w:val="1"/>
      <w:numFmt w:val="lowerRoman"/>
      <w:lvlText w:val="%6."/>
      <w:lvlJc w:val="right"/>
      <w:pPr>
        <w:ind w:left="2800" w:hanging="400"/>
      </w:pPr>
    </w:lvl>
    <w:lvl w:ilvl="6" w:tplc="02BE8652" w:tentative="1">
      <w:start w:val="1"/>
      <w:numFmt w:val="decimal"/>
      <w:lvlText w:val="%7."/>
      <w:lvlJc w:val="left"/>
      <w:pPr>
        <w:ind w:left="3200" w:hanging="400"/>
      </w:pPr>
    </w:lvl>
    <w:lvl w:ilvl="7" w:tplc="606A49AE" w:tentative="1">
      <w:start w:val="1"/>
      <w:numFmt w:val="upperLetter"/>
      <w:lvlText w:val="%8."/>
      <w:lvlJc w:val="left"/>
      <w:pPr>
        <w:ind w:left="3600" w:hanging="400"/>
      </w:pPr>
    </w:lvl>
    <w:lvl w:ilvl="8" w:tplc="FA3430B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6AEE0515"/>
    <w:multiLevelType w:val="hybridMultilevel"/>
    <w:tmpl w:val="906ADAE4"/>
    <w:lvl w:ilvl="0" w:tplc="E4B6B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7F6F988" w:tentative="1">
      <w:start w:val="1"/>
      <w:numFmt w:val="upperLetter"/>
      <w:lvlText w:val="%2."/>
      <w:lvlJc w:val="left"/>
      <w:pPr>
        <w:ind w:left="1200" w:hanging="400"/>
      </w:pPr>
    </w:lvl>
    <w:lvl w:ilvl="2" w:tplc="82D0FE5E" w:tentative="1">
      <w:start w:val="1"/>
      <w:numFmt w:val="lowerRoman"/>
      <w:lvlText w:val="%3."/>
      <w:lvlJc w:val="right"/>
      <w:pPr>
        <w:ind w:left="1600" w:hanging="400"/>
      </w:pPr>
    </w:lvl>
    <w:lvl w:ilvl="3" w:tplc="EA22BCB2" w:tentative="1">
      <w:start w:val="1"/>
      <w:numFmt w:val="decimal"/>
      <w:lvlText w:val="%4."/>
      <w:lvlJc w:val="left"/>
      <w:pPr>
        <w:ind w:left="2000" w:hanging="400"/>
      </w:pPr>
    </w:lvl>
    <w:lvl w:ilvl="4" w:tplc="81C8384A" w:tentative="1">
      <w:start w:val="1"/>
      <w:numFmt w:val="upperLetter"/>
      <w:lvlText w:val="%5."/>
      <w:lvlJc w:val="left"/>
      <w:pPr>
        <w:ind w:left="2400" w:hanging="400"/>
      </w:pPr>
    </w:lvl>
    <w:lvl w:ilvl="5" w:tplc="FFE0B8B6" w:tentative="1">
      <w:start w:val="1"/>
      <w:numFmt w:val="lowerRoman"/>
      <w:lvlText w:val="%6."/>
      <w:lvlJc w:val="right"/>
      <w:pPr>
        <w:ind w:left="2800" w:hanging="400"/>
      </w:pPr>
    </w:lvl>
    <w:lvl w:ilvl="6" w:tplc="BD923346" w:tentative="1">
      <w:start w:val="1"/>
      <w:numFmt w:val="decimal"/>
      <w:lvlText w:val="%7."/>
      <w:lvlJc w:val="left"/>
      <w:pPr>
        <w:ind w:left="3200" w:hanging="400"/>
      </w:pPr>
    </w:lvl>
    <w:lvl w:ilvl="7" w:tplc="5F0CCC4C" w:tentative="1">
      <w:start w:val="1"/>
      <w:numFmt w:val="upperLetter"/>
      <w:lvlText w:val="%8."/>
      <w:lvlJc w:val="left"/>
      <w:pPr>
        <w:ind w:left="3600" w:hanging="400"/>
      </w:pPr>
    </w:lvl>
    <w:lvl w:ilvl="8" w:tplc="FFE8FAE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717D25E0"/>
    <w:multiLevelType w:val="hybridMultilevel"/>
    <w:tmpl w:val="7FCC500C"/>
    <w:lvl w:ilvl="0" w:tplc="601432E0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2E166B1C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AC6C21A0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59BE2280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FE84A458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699E3F16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94F26E82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D1904056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7082CE7A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24" w15:restartNumberingAfterBreak="0">
    <w:nsid w:val="778C74C5"/>
    <w:multiLevelType w:val="hybridMultilevel"/>
    <w:tmpl w:val="E0AE26B0"/>
    <w:lvl w:ilvl="0" w:tplc="475E5C7A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4A88B57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8406BC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D1068F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6ECD11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DC44A0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3BEBB8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9DEAB1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2A889A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78760A06"/>
    <w:multiLevelType w:val="hybridMultilevel"/>
    <w:tmpl w:val="CB9229F6"/>
    <w:lvl w:ilvl="0" w:tplc="8732F358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1D42B4AA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4561770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836521C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75A7BC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470C7F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506B4D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91EA1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F86C65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7CA228D6"/>
    <w:multiLevelType w:val="hybridMultilevel"/>
    <w:tmpl w:val="5B1241AA"/>
    <w:lvl w:ilvl="0" w:tplc="099E40A0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B498BD7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2940DA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4143A3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2225E7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A9A9C3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53AA44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480CD9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47A661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3"/>
  </w:num>
  <w:num w:numId="2">
    <w:abstractNumId w:val="25"/>
  </w:num>
  <w:num w:numId="3">
    <w:abstractNumId w:val="7"/>
  </w:num>
  <w:num w:numId="4">
    <w:abstractNumId w:val="21"/>
  </w:num>
  <w:num w:numId="5">
    <w:abstractNumId w:val="26"/>
  </w:num>
  <w:num w:numId="6">
    <w:abstractNumId w:val="3"/>
  </w:num>
  <w:num w:numId="7">
    <w:abstractNumId w:val="4"/>
  </w:num>
  <w:num w:numId="8">
    <w:abstractNumId w:val="15"/>
  </w:num>
  <w:num w:numId="9">
    <w:abstractNumId w:val="9"/>
  </w:num>
  <w:num w:numId="10">
    <w:abstractNumId w:val="10"/>
  </w:num>
  <w:num w:numId="11">
    <w:abstractNumId w:val="23"/>
  </w:num>
  <w:num w:numId="12">
    <w:abstractNumId w:val="18"/>
  </w:num>
  <w:num w:numId="13">
    <w:abstractNumId w:val="17"/>
  </w:num>
  <w:num w:numId="14">
    <w:abstractNumId w:val="12"/>
  </w:num>
  <w:num w:numId="15">
    <w:abstractNumId w:val="16"/>
  </w:num>
  <w:num w:numId="16">
    <w:abstractNumId w:val="11"/>
  </w:num>
  <w:num w:numId="17">
    <w:abstractNumId w:val="14"/>
  </w:num>
  <w:num w:numId="18">
    <w:abstractNumId w:val="5"/>
  </w:num>
  <w:num w:numId="19">
    <w:abstractNumId w:val="24"/>
  </w:num>
  <w:num w:numId="20">
    <w:abstractNumId w:val="2"/>
  </w:num>
  <w:num w:numId="21">
    <w:abstractNumId w:val="22"/>
  </w:num>
  <w:num w:numId="22">
    <w:abstractNumId w:val="2"/>
  </w:num>
  <w:num w:numId="23">
    <w:abstractNumId w:val="20"/>
  </w:num>
  <w:num w:numId="24">
    <w:abstractNumId w:val="19"/>
  </w:num>
  <w:num w:numId="25">
    <w:abstractNumId w:val="0"/>
  </w:num>
  <w:num w:numId="26">
    <w:abstractNumId w:val="1"/>
  </w:num>
  <w:num w:numId="27">
    <w:abstractNumId w:val="6"/>
  </w:num>
  <w:num w:numId="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wNLU0NDawMDI0tTBU0lEKTi0uzszPAykwMqgFAPiEpN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axv0959efdpset5x7v9perz5ddx0v2d0va&quot;&gt;My EndNote Library&lt;record-ids&gt;&lt;item&gt;12&lt;/item&gt;&lt;item&gt;52&lt;/item&gt;&lt;item&gt;100&lt;/item&gt;&lt;/record-ids&gt;&lt;/item&gt;&lt;/Libraries&gt;"/>
  </w:docVars>
  <w:rsids>
    <w:rsidRoot w:val="00B6089E"/>
    <w:rsid w:val="000016D1"/>
    <w:rsid w:val="000104F9"/>
    <w:rsid w:val="00010DBD"/>
    <w:rsid w:val="0001379A"/>
    <w:rsid w:val="000138DB"/>
    <w:rsid w:val="0002456F"/>
    <w:rsid w:val="00032AD7"/>
    <w:rsid w:val="00033766"/>
    <w:rsid w:val="00034297"/>
    <w:rsid w:val="00035B66"/>
    <w:rsid w:val="00037561"/>
    <w:rsid w:val="00041FD3"/>
    <w:rsid w:val="00042D1F"/>
    <w:rsid w:val="00043348"/>
    <w:rsid w:val="00043BB5"/>
    <w:rsid w:val="00044161"/>
    <w:rsid w:val="00045849"/>
    <w:rsid w:val="00047C56"/>
    <w:rsid w:val="0005015A"/>
    <w:rsid w:val="000508C5"/>
    <w:rsid w:val="000539CA"/>
    <w:rsid w:val="0005507A"/>
    <w:rsid w:val="000556B5"/>
    <w:rsid w:val="00055769"/>
    <w:rsid w:val="00056ADE"/>
    <w:rsid w:val="00056B51"/>
    <w:rsid w:val="00063A46"/>
    <w:rsid w:val="00066C14"/>
    <w:rsid w:val="00067E9C"/>
    <w:rsid w:val="00072171"/>
    <w:rsid w:val="00073799"/>
    <w:rsid w:val="00080AA4"/>
    <w:rsid w:val="00080B71"/>
    <w:rsid w:val="00080CAA"/>
    <w:rsid w:val="00080E72"/>
    <w:rsid w:val="00080F53"/>
    <w:rsid w:val="00080FC5"/>
    <w:rsid w:val="0008211F"/>
    <w:rsid w:val="00085986"/>
    <w:rsid w:val="00087395"/>
    <w:rsid w:val="00090BE9"/>
    <w:rsid w:val="00091A87"/>
    <w:rsid w:val="000927B8"/>
    <w:rsid w:val="00092864"/>
    <w:rsid w:val="00094077"/>
    <w:rsid w:val="00097508"/>
    <w:rsid w:val="000A115A"/>
    <w:rsid w:val="000A1F63"/>
    <w:rsid w:val="000A3E8D"/>
    <w:rsid w:val="000A48F2"/>
    <w:rsid w:val="000A5017"/>
    <w:rsid w:val="000A668E"/>
    <w:rsid w:val="000A6B88"/>
    <w:rsid w:val="000A7017"/>
    <w:rsid w:val="000A7D14"/>
    <w:rsid w:val="000A7DAF"/>
    <w:rsid w:val="000B07A7"/>
    <w:rsid w:val="000B2D08"/>
    <w:rsid w:val="000B3454"/>
    <w:rsid w:val="000B671C"/>
    <w:rsid w:val="000B6745"/>
    <w:rsid w:val="000B681E"/>
    <w:rsid w:val="000C6B5F"/>
    <w:rsid w:val="000D0AC8"/>
    <w:rsid w:val="000D1290"/>
    <w:rsid w:val="000D1A2A"/>
    <w:rsid w:val="000D221D"/>
    <w:rsid w:val="000D5CDC"/>
    <w:rsid w:val="000E0F30"/>
    <w:rsid w:val="000E1021"/>
    <w:rsid w:val="000E42A9"/>
    <w:rsid w:val="000E4522"/>
    <w:rsid w:val="000E74F4"/>
    <w:rsid w:val="000E7926"/>
    <w:rsid w:val="000F10D7"/>
    <w:rsid w:val="000F13A5"/>
    <w:rsid w:val="000F1D4B"/>
    <w:rsid w:val="000F1D6E"/>
    <w:rsid w:val="000F3465"/>
    <w:rsid w:val="000F510A"/>
    <w:rsid w:val="00100757"/>
    <w:rsid w:val="00100BAC"/>
    <w:rsid w:val="001011F2"/>
    <w:rsid w:val="00103792"/>
    <w:rsid w:val="001054D7"/>
    <w:rsid w:val="00106065"/>
    <w:rsid w:val="001066D0"/>
    <w:rsid w:val="00111F31"/>
    <w:rsid w:val="00115444"/>
    <w:rsid w:val="001155C0"/>
    <w:rsid w:val="00117946"/>
    <w:rsid w:val="0012076D"/>
    <w:rsid w:val="00121391"/>
    <w:rsid w:val="00121E97"/>
    <w:rsid w:val="001242B5"/>
    <w:rsid w:val="0012652C"/>
    <w:rsid w:val="00127DEC"/>
    <w:rsid w:val="00131D34"/>
    <w:rsid w:val="00133520"/>
    <w:rsid w:val="00137E53"/>
    <w:rsid w:val="00140573"/>
    <w:rsid w:val="001419C1"/>
    <w:rsid w:val="001443F9"/>
    <w:rsid w:val="00145326"/>
    <w:rsid w:val="00146C7C"/>
    <w:rsid w:val="00150A1C"/>
    <w:rsid w:val="00151116"/>
    <w:rsid w:val="0015233D"/>
    <w:rsid w:val="0015665E"/>
    <w:rsid w:val="0015682C"/>
    <w:rsid w:val="00160DAA"/>
    <w:rsid w:val="001643DA"/>
    <w:rsid w:val="001660EE"/>
    <w:rsid w:val="001732E6"/>
    <w:rsid w:val="0017351D"/>
    <w:rsid w:val="0017577A"/>
    <w:rsid w:val="001760B1"/>
    <w:rsid w:val="00176D7D"/>
    <w:rsid w:val="001771C1"/>
    <w:rsid w:val="00177AED"/>
    <w:rsid w:val="001823B7"/>
    <w:rsid w:val="00183320"/>
    <w:rsid w:val="0018335F"/>
    <w:rsid w:val="00183D5A"/>
    <w:rsid w:val="00186D68"/>
    <w:rsid w:val="00186F72"/>
    <w:rsid w:val="0018741F"/>
    <w:rsid w:val="00187A63"/>
    <w:rsid w:val="00190EEA"/>
    <w:rsid w:val="0019335D"/>
    <w:rsid w:val="0019455C"/>
    <w:rsid w:val="00196450"/>
    <w:rsid w:val="00196E2E"/>
    <w:rsid w:val="001A02B7"/>
    <w:rsid w:val="001A030B"/>
    <w:rsid w:val="001A1F9B"/>
    <w:rsid w:val="001A3D5E"/>
    <w:rsid w:val="001A526F"/>
    <w:rsid w:val="001A585F"/>
    <w:rsid w:val="001A5DD2"/>
    <w:rsid w:val="001B06B8"/>
    <w:rsid w:val="001B1CCA"/>
    <w:rsid w:val="001B307D"/>
    <w:rsid w:val="001B3E4D"/>
    <w:rsid w:val="001B538F"/>
    <w:rsid w:val="001B6A31"/>
    <w:rsid w:val="001B7FAB"/>
    <w:rsid w:val="001C1CCC"/>
    <w:rsid w:val="001C1E8C"/>
    <w:rsid w:val="001C25FF"/>
    <w:rsid w:val="001C306A"/>
    <w:rsid w:val="001C4499"/>
    <w:rsid w:val="001C4B74"/>
    <w:rsid w:val="001C56C8"/>
    <w:rsid w:val="001C78C7"/>
    <w:rsid w:val="001D1279"/>
    <w:rsid w:val="001D1507"/>
    <w:rsid w:val="001D161F"/>
    <w:rsid w:val="001D340C"/>
    <w:rsid w:val="001D4EB7"/>
    <w:rsid w:val="001D5A56"/>
    <w:rsid w:val="001D7641"/>
    <w:rsid w:val="001E223C"/>
    <w:rsid w:val="001E3021"/>
    <w:rsid w:val="001E37AD"/>
    <w:rsid w:val="001E4CE1"/>
    <w:rsid w:val="001E540B"/>
    <w:rsid w:val="001E58D6"/>
    <w:rsid w:val="001E645A"/>
    <w:rsid w:val="001E790B"/>
    <w:rsid w:val="001F2A27"/>
    <w:rsid w:val="001F3AD3"/>
    <w:rsid w:val="001F591B"/>
    <w:rsid w:val="001F6E84"/>
    <w:rsid w:val="002008D8"/>
    <w:rsid w:val="00201659"/>
    <w:rsid w:val="00201C82"/>
    <w:rsid w:val="00202F7E"/>
    <w:rsid w:val="00204CDF"/>
    <w:rsid w:val="002071CB"/>
    <w:rsid w:val="00212E9B"/>
    <w:rsid w:val="00213887"/>
    <w:rsid w:val="00214B45"/>
    <w:rsid w:val="00214F2D"/>
    <w:rsid w:val="0021535F"/>
    <w:rsid w:val="0021623E"/>
    <w:rsid w:val="00216DB3"/>
    <w:rsid w:val="0022069C"/>
    <w:rsid w:val="00220809"/>
    <w:rsid w:val="00221AA4"/>
    <w:rsid w:val="00222683"/>
    <w:rsid w:val="0022488D"/>
    <w:rsid w:val="00224E02"/>
    <w:rsid w:val="00225013"/>
    <w:rsid w:val="00225B29"/>
    <w:rsid w:val="00225C17"/>
    <w:rsid w:val="00225F42"/>
    <w:rsid w:val="002264C2"/>
    <w:rsid w:val="0023078B"/>
    <w:rsid w:val="00230866"/>
    <w:rsid w:val="00230A8A"/>
    <w:rsid w:val="0023163E"/>
    <w:rsid w:val="00231B4B"/>
    <w:rsid w:val="00232B94"/>
    <w:rsid w:val="00233987"/>
    <w:rsid w:val="002353C5"/>
    <w:rsid w:val="00235798"/>
    <w:rsid w:val="00237CD3"/>
    <w:rsid w:val="0024025B"/>
    <w:rsid w:val="00240CE0"/>
    <w:rsid w:val="0024290F"/>
    <w:rsid w:val="00246402"/>
    <w:rsid w:val="002521F0"/>
    <w:rsid w:val="00252960"/>
    <w:rsid w:val="00252BCB"/>
    <w:rsid w:val="0025517F"/>
    <w:rsid w:val="00255301"/>
    <w:rsid w:val="00255B31"/>
    <w:rsid w:val="00256B7F"/>
    <w:rsid w:val="00263CE1"/>
    <w:rsid w:val="0026469E"/>
    <w:rsid w:val="0026553E"/>
    <w:rsid w:val="0027051F"/>
    <w:rsid w:val="00270FF9"/>
    <w:rsid w:val="002719F3"/>
    <w:rsid w:val="00271C35"/>
    <w:rsid w:val="00277408"/>
    <w:rsid w:val="002800AB"/>
    <w:rsid w:val="002803E0"/>
    <w:rsid w:val="00280EC1"/>
    <w:rsid w:val="00282760"/>
    <w:rsid w:val="00282830"/>
    <w:rsid w:val="00283252"/>
    <w:rsid w:val="002837F5"/>
    <w:rsid w:val="002876F0"/>
    <w:rsid w:val="00290901"/>
    <w:rsid w:val="00291BAB"/>
    <w:rsid w:val="00291F33"/>
    <w:rsid w:val="002922A3"/>
    <w:rsid w:val="0029443C"/>
    <w:rsid w:val="0029453B"/>
    <w:rsid w:val="002948A1"/>
    <w:rsid w:val="002950C7"/>
    <w:rsid w:val="0029512E"/>
    <w:rsid w:val="00296160"/>
    <w:rsid w:val="002966BC"/>
    <w:rsid w:val="00297DF8"/>
    <w:rsid w:val="002A059F"/>
    <w:rsid w:val="002A06B3"/>
    <w:rsid w:val="002A1804"/>
    <w:rsid w:val="002A4FFC"/>
    <w:rsid w:val="002A6574"/>
    <w:rsid w:val="002A760F"/>
    <w:rsid w:val="002B0964"/>
    <w:rsid w:val="002B246E"/>
    <w:rsid w:val="002B2D8F"/>
    <w:rsid w:val="002B3129"/>
    <w:rsid w:val="002B3BB6"/>
    <w:rsid w:val="002B484B"/>
    <w:rsid w:val="002B6357"/>
    <w:rsid w:val="002C04D5"/>
    <w:rsid w:val="002C0DBC"/>
    <w:rsid w:val="002C10AC"/>
    <w:rsid w:val="002C1551"/>
    <w:rsid w:val="002C1FB3"/>
    <w:rsid w:val="002C32A7"/>
    <w:rsid w:val="002C5A7E"/>
    <w:rsid w:val="002C6B52"/>
    <w:rsid w:val="002D0853"/>
    <w:rsid w:val="002D0EDD"/>
    <w:rsid w:val="002D1BA1"/>
    <w:rsid w:val="002D3321"/>
    <w:rsid w:val="002D3494"/>
    <w:rsid w:val="002D3FF4"/>
    <w:rsid w:val="002D53E6"/>
    <w:rsid w:val="002E16B1"/>
    <w:rsid w:val="002E57D9"/>
    <w:rsid w:val="002E71E3"/>
    <w:rsid w:val="002F0B8C"/>
    <w:rsid w:val="002F5452"/>
    <w:rsid w:val="002F6253"/>
    <w:rsid w:val="00300527"/>
    <w:rsid w:val="00300C0C"/>
    <w:rsid w:val="00301735"/>
    <w:rsid w:val="0030316D"/>
    <w:rsid w:val="003034C2"/>
    <w:rsid w:val="003038A5"/>
    <w:rsid w:val="00303DC4"/>
    <w:rsid w:val="00310DB2"/>
    <w:rsid w:val="003117F5"/>
    <w:rsid w:val="00313883"/>
    <w:rsid w:val="003165C4"/>
    <w:rsid w:val="00321C9D"/>
    <w:rsid w:val="00322AA2"/>
    <w:rsid w:val="00323C0F"/>
    <w:rsid w:val="00331E76"/>
    <w:rsid w:val="0033632D"/>
    <w:rsid w:val="00337462"/>
    <w:rsid w:val="00342C43"/>
    <w:rsid w:val="003450A4"/>
    <w:rsid w:val="0035086D"/>
    <w:rsid w:val="00356708"/>
    <w:rsid w:val="003603D7"/>
    <w:rsid w:val="00360D68"/>
    <w:rsid w:val="00361909"/>
    <w:rsid w:val="003633D8"/>
    <w:rsid w:val="00364489"/>
    <w:rsid w:val="00365D43"/>
    <w:rsid w:val="00365D9A"/>
    <w:rsid w:val="00366497"/>
    <w:rsid w:val="00370717"/>
    <w:rsid w:val="00370719"/>
    <w:rsid w:val="00370D8F"/>
    <w:rsid w:val="00371252"/>
    <w:rsid w:val="003731EE"/>
    <w:rsid w:val="00373BAC"/>
    <w:rsid w:val="00375F51"/>
    <w:rsid w:val="00375FF9"/>
    <w:rsid w:val="00382AED"/>
    <w:rsid w:val="00383A98"/>
    <w:rsid w:val="00384ABF"/>
    <w:rsid w:val="00391051"/>
    <w:rsid w:val="003917F5"/>
    <w:rsid w:val="00391E94"/>
    <w:rsid w:val="0039208A"/>
    <w:rsid w:val="00395D08"/>
    <w:rsid w:val="00396ACA"/>
    <w:rsid w:val="00396E39"/>
    <w:rsid w:val="00396E7B"/>
    <w:rsid w:val="003A1002"/>
    <w:rsid w:val="003A29EE"/>
    <w:rsid w:val="003A2F18"/>
    <w:rsid w:val="003A75E1"/>
    <w:rsid w:val="003B08DE"/>
    <w:rsid w:val="003B1945"/>
    <w:rsid w:val="003B5A2B"/>
    <w:rsid w:val="003B5F6F"/>
    <w:rsid w:val="003B6156"/>
    <w:rsid w:val="003C023D"/>
    <w:rsid w:val="003D096D"/>
    <w:rsid w:val="003D0B78"/>
    <w:rsid w:val="003D65E7"/>
    <w:rsid w:val="003E207E"/>
    <w:rsid w:val="003E2BCA"/>
    <w:rsid w:val="003E2FED"/>
    <w:rsid w:val="003E514E"/>
    <w:rsid w:val="003F1AA6"/>
    <w:rsid w:val="003F1CD2"/>
    <w:rsid w:val="003F2653"/>
    <w:rsid w:val="003F5094"/>
    <w:rsid w:val="003F6CBD"/>
    <w:rsid w:val="003F6CCC"/>
    <w:rsid w:val="003F77DA"/>
    <w:rsid w:val="00400AC8"/>
    <w:rsid w:val="00400B40"/>
    <w:rsid w:val="00402972"/>
    <w:rsid w:val="004050E0"/>
    <w:rsid w:val="00406857"/>
    <w:rsid w:val="00407D1B"/>
    <w:rsid w:val="00407FEA"/>
    <w:rsid w:val="00410316"/>
    <w:rsid w:val="00414D85"/>
    <w:rsid w:val="004176C1"/>
    <w:rsid w:val="004203C9"/>
    <w:rsid w:val="00424011"/>
    <w:rsid w:val="00430B27"/>
    <w:rsid w:val="00433668"/>
    <w:rsid w:val="00436BF3"/>
    <w:rsid w:val="00437694"/>
    <w:rsid w:val="00441DD7"/>
    <w:rsid w:val="004424C0"/>
    <w:rsid w:val="00442C24"/>
    <w:rsid w:val="00442DA3"/>
    <w:rsid w:val="00443B62"/>
    <w:rsid w:val="004463B1"/>
    <w:rsid w:val="004472CF"/>
    <w:rsid w:val="00451F38"/>
    <w:rsid w:val="0045330E"/>
    <w:rsid w:val="004544AF"/>
    <w:rsid w:val="0045480E"/>
    <w:rsid w:val="00455F49"/>
    <w:rsid w:val="00456EC6"/>
    <w:rsid w:val="004572AB"/>
    <w:rsid w:val="00457650"/>
    <w:rsid w:val="004578E3"/>
    <w:rsid w:val="00461809"/>
    <w:rsid w:val="0046470F"/>
    <w:rsid w:val="004654C1"/>
    <w:rsid w:val="004658F4"/>
    <w:rsid w:val="00466E3E"/>
    <w:rsid w:val="00470E67"/>
    <w:rsid w:val="004735D6"/>
    <w:rsid w:val="00475BE5"/>
    <w:rsid w:val="00477006"/>
    <w:rsid w:val="004771CA"/>
    <w:rsid w:val="00477DB0"/>
    <w:rsid w:val="00480129"/>
    <w:rsid w:val="00480C42"/>
    <w:rsid w:val="00481A88"/>
    <w:rsid w:val="004827A2"/>
    <w:rsid w:val="00484471"/>
    <w:rsid w:val="0048518B"/>
    <w:rsid w:val="004853AB"/>
    <w:rsid w:val="00486D8C"/>
    <w:rsid w:val="004902F7"/>
    <w:rsid w:val="00490F82"/>
    <w:rsid w:val="004915A2"/>
    <w:rsid w:val="00491B37"/>
    <w:rsid w:val="00491F77"/>
    <w:rsid w:val="004920C0"/>
    <w:rsid w:val="004953CA"/>
    <w:rsid w:val="0049643C"/>
    <w:rsid w:val="004965B9"/>
    <w:rsid w:val="004A096D"/>
    <w:rsid w:val="004A1581"/>
    <w:rsid w:val="004A1F6E"/>
    <w:rsid w:val="004A4C03"/>
    <w:rsid w:val="004A7A36"/>
    <w:rsid w:val="004A7E98"/>
    <w:rsid w:val="004B0264"/>
    <w:rsid w:val="004B138B"/>
    <w:rsid w:val="004B22F8"/>
    <w:rsid w:val="004B2915"/>
    <w:rsid w:val="004B373C"/>
    <w:rsid w:val="004B5622"/>
    <w:rsid w:val="004B6120"/>
    <w:rsid w:val="004C112D"/>
    <w:rsid w:val="004C1B9E"/>
    <w:rsid w:val="004C42A2"/>
    <w:rsid w:val="004C4EB7"/>
    <w:rsid w:val="004C4EF4"/>
    <w:rsid w:val="004C5AE4"/>
    <w:rsid w:val="004C695A"/>
    <w:rsid w:val="004C7A43"/>
    <w:rsid w:val="004D0FD7"/>
    <w:rsid w:val="004D1E65"/>
    <w:rsid w:val="004D41EF"/>
    <w:rsid w:val="004D4B76"/>
    <w:rsid w:val="004E39B4"/>
    <w:rsid w:val="004E5DAA"/>
    <w:rsid w:val="004E7DFC"/>
    <w:rsid w:val="004F2F28"/>
    <w:rsid w:val="004F3FBB"/>
    <w:rsid w:val="004F621E"/>
    <w:rsid w:val="004F7DF7"/>
    <w:rsid w:val="00500402"/>
    <w:rsid w:val="0050716C"/>
    <w:rsid w:val="00510AE1"/>
    <w:rsid w:val="005118A3"/>
    <w:rsid w:val="0051236F"/>
    <w:rsid w:val="00515453"/>
    <w:rsid w:val="0051664A"/>
    <w:rsid w:val="0052029C"/>
    <w:rsid w:val="00523283"/>
    <w:rsid w:val="00523743"/>
    <w:rsid w:val="00523DCE"/>
    <w:rsid w:val="00525EC0"/>
    <w:rsid w:val="00526699"/>
    <w:rsid w:val="00527E19"/>
    <w:rsid w:val="00527EB0"/>
    <w:rsid w:val="00530619"/>
    <w:rsid w:val="0053108D"/>
    <w:rsid w:val="0053113F"/>
    <w:rsid w:val="005321FD"/>
    <w:rsid w:val="00532BDB"/>
    <w:rsid w:val="00534D5F"/>
    <w:rsid w:val="005361FF"/>
    <w:rsid w:val="005368EC"/>
    <w:rsid w:val="005422EE"/>
    <w:rsid w:val="00542BCF"/>
    <w:rsid w:val="00543505"/>
    <w:rsid w:val="00543621"/>
    <w:rsid w:val="00543AFD"/>
    <w:rsid w:val="00543C11"/>
    <w:rsid w:val="0054426F"/>
    <w:rsid w:val="0054463B"/>
    <w:rsid w:val="005529AC"/>
    <w:rsid w:val="00555634"/>
    <w:rsid w:val="005564E8"/>
    <w:rsid w:val="00561D21"/>
    <w:rsid w:val="00561E38"/>
    <w:rsid w:val="0056216E"/>
    <w:rsid w:val="0056311C"/>
    <w:rsid w:val="005637C9"/>
    <w:rsid w:val="00565941"/>
    <w:rsid w:val="00565F77"/>
    <w:rsid w:val="00566E7C"/>
    <w:rsid w:val="00570468"/>
    <w:rsid w:val="00571259"/>
    <w:rsid w:val="0057332B"/>
    <w:rsid w:val="00573CC5"/>
    <w:rsid w:val="005758BD"/>
    <w:rsid w:val="00575B2A"/>
    <w:rsid w:val="00575BE7"/>
    <w:rsid w:val="00575D23"/>
    <w:rsid w:val="00575F58"/>
    <w:rsid w:val="0057671F"/>
    <w:rsid w:val="00581978"/>
    <w:rsid w:val="00581F7F"/>
    <w:rsid w:val="0058379E"/>
    <w:rsid w:val="005848B3"/>
    <w:rsid w:val="00585545"/>
    <w:rsid w:val="00585928"/>
    <w:rsid w:val="0059342F"/>
    <w:rsid w:val="00596579"/>
    <w:rsid w:val="00597041"/>
    <w:rsid w:val="00597AF4"/>
    <w:rsid w:val="005A1D47"/>
    <w:rsid w:val="005A2BCA"/>
    <w:rsid w:val="005A4D83"/>
    <w:rsid w:val="005A5919"/>
    <w:rsid w:val="005A5DF3"/>
    <w:rsid w:val="005A7D81"/>
    <w:rsid w:val="005B0E2E"/>
    <w:rsid w:val="005B67E5"/>
    <w:rsid w:val="005B749B"/>
    <w:rsid w:val="005C00CD"/>
    <w:rsid w:val="005C06E5"/>
    <w:rsid w:val="005C25EB"/>
    <w:rsid w:val="005C3C94"/>
    <w:rsid w:val="005C617B"/>
    <w:rsid w:val="005C6573"/>
    <w:rsid w:val="005D192E"/>
    <w:rsid w:val="005D280B"/>
    <w:rsid w:val="005D3A46"/>
    <w:rsid w:val="005D40B4"/>
    <w:rsid w:val="005D465E"/>
    <w:rsid w:val="005D73AA"/>
    <w:rsid w:val="005D79A0"/>
    <w:rsid w:val="005E034B"/>
    <w:rsid w:val="005E0DA4"/>
    <w:rsid w:val="005E0FC2"/>
    <w:rsid w:val="005E21C2"/>
    <w:rsid w:val="005E276B"/>
    <w:rsid w:val="005E2EE1"/>
    <w:rsid w:val="005E5F8C"/>
    <w:rsid w:val="005E729D"/>
    <w:rsid w:val="005F04FB"/>
    <w:rsid w:val="005F5377"/>
    <w:rsid w:val="005F5FE0"/>
    <w:rsid w:val="005F6682"/>
    <w:rsid w:val="005F7DF8"/>
    <w:rsid w:val="00600DEB"/>
    <w:rsid w:val="00603B84"/>
    <w:rsid w:val="0060556A"/>
    <w:rsid w:val="00610393"/>
    <w:rsid w:val="006103EE"/>
    <w:rsid w:val="00612494"/>
    <w:rsid w:val="00612A5D"/>
    <w:rsid w:val="00613D35"/>
    <w:rsid w:val="006150BF"/>
    <w:rsid w:val="0061510F"/>
    <w:rsid w:val="0061553F"/>
    <w:rsid w:val="00615612"/>
    <w:rsid w:val="00617519"/>
    <w:rsid w:val="006207F9"/>
    <w:rsid w:val="006226F2"/>
    <w:rsid w:val="00623108"/>
    <w:rsid w:val="0062444F"/>
    <w:rsid w:val="00624E4E"/>
    <w:rsid w:val="00627DC6"/>
    <w:rsid w:val="00631637"/>
    <w:rsid w:val="00631C10"/>
    <w:rsid w:val="006335B4"/>
    <w:rsid w:val="00633606"/>
    <w:rsid w:val="006363EE"/>
    <w:rsid w:val="00636705"/>
    <w:rsid w:val="00642BC7"/>
    <w:rsid w:val="006450F4"/>
    <w:rsid w:val="00645615"/>
    <w:rsid w:val="006459E6"/>
    <w:rsid w:val="00645A8D"/>
    <w:rsid w:val="00650D25"/>
    <w:rsid w:val="00651F1F"/>
    <w:rsid w:val="0065204E"/>
    <w:rsid w:val="0065388D"/>
    <w:rsid w:val="00656A02"/>
    <w:rsid w:val="00663DD9"/>
    <w:rsid w:val="00665225"/>
    <w:rsid w:val="00670A5B"/>
    <w:rsid w:val="00671C40"/>
    <w:rsid w:val="00672022"/>
    <w:rsid w:val="00672094"/>
    <w:rsid w:val="00672686"/>
    <w:rsid w:val="00676A7E"/>
    <w:rsid w:val="00676CA4"/>
    <w:rsid w:val="0068205C"/>
    <w:rsid w:val="00682334"/>
    <w:rsid w:val="00686390"/>
    <w:rsid w:val="00687012"/>
    <w:rsid w:val="00687F52"/>
    <w:rsid w:val="0069113A"/>
    <w:rsid w:val="0069535F"/>
    <w:rsid w:val="006A1C28"/>
    <w:rsid w:val="006A2BD3"/>
    <w:rsid w:val="006A5173"/>
    <w:rsid w:val="006A5303"/>
    <w:rsid w:val="006A5823"/>
    <w:rsid w:val="006A5E72"/>
    <w:rsid w:val="006A60AC"/>
    <w:rsid w:val="006A7423"/>
    <w:rsid w:val="006B1942"/>
    <w:rsid w:val="006B235D"/>
    <w:rsid w:val="006B356C"/>
    <w:rsid w:val="006B3A4E"/>
    <w:rsid w:val="006B4AFF"/>
    <w:rsid w:val="006B4E42"/>
    <w:rsid w:val="006B5A2C"/>
    <w:rsid w:val="006B6028"/>
    <w:rsid w:val="006C044F"/>
    <w:rsid w:val="006C067E"/>
    <w:rsid w:val="006C0EF6"/>
    <w:rsid w:val="006C7F56"/>
    <w:rsid w:val="006D5B2E"/>
    <w:rsid w:val="006E10F9"/>
    <w:rsid w:val="006E113A"/>
    <w:rsid w:val="006E226A"/>
    <w:rsid w:val="006E2FCB"/>
    <w:rsid w:val="006E412F"/>
    <w:rsid w:val="006F0420"/>
    <w:rsid w:val="006F0AD1"/>
    <w:rsid w:val="006F0E8C"/>
    <w:rsid w:val="006F1AA2"/>
    <w:rsid w:val="006F4D6B"/>
    <w:rsid w:val="006F61A1"/>
    <w:rsid w:val="00700B15"/>
    <w:rsid w:val="00701777"/>
    <w:rsid w:val="007027F0"/>
    <w:rsid w:val="00710A5F"/>
    <w:rsid w:val="0071162F"/>
    <w:rsid w:val="00712F56"/>
    <w:rsid w:val="00716F6F"/>
    <w:rsid w:val="00724284"/>
    <w:rsid w:val="007304F2"/>
    <w:rsid w:val="00730BCD"/>
    <w:rsid w:val="0073199F"/>
    <w:rsid w:val="00731C48"/>
    <w:rsid w:val="00733374"/>
    <w:rsid w:val="00733F1A"/>
    <w:rsid w:val="007357D4"/>
    <w:rsid w:val="0073738C"/>
    <w:rsid w:val="00737704"/>
    <w:rsid w:val="00741354"/>
    <w:rsid w:val="00741771"/>
    <w:rsid w:val="00741A87"/>
    <w:rsid w:val="00743ADF"/>
    <w:rsid w:val="0074423E"/>
    <w:rsid w:val="00745928"/>
    <w:rsid w:val="007466F8"/>
    <w:rsid w:val="00751963"/>
    <w:rsid w:val="0075227A"/>
    <w:rsid w:val="00755A6E"/>
    <w:rsid w:val="00755BD8"/>
    <w:rsid w:val="00762100"/>
    <w:rsid w:val="00763AD9"/>
    <w:rsid w:val="00763CD0"/>
    <w:rsid w:val="00764817"/>
    <w:rsid w:val="00765B59"/>
    <w:rsid w:val="00765B9B"/>
    <w:rsid w:val="00765D20"/>
    <w:rsid w:val="00766687"/>
    <w:rsid w:val="00767ECC"/>
    <w:rsid w:val="00776576"/>
    <w:rsid w:val="00782231"/>
    <w:rsid w:val="007830C5"/>
    <w:rsid w:val="00787005"/>
    <w:rsid w:val="00787178"/>
    <w:rsid w:val="0078786E"/>
    <w:rsid w:val="007914C6"/>
    <w:rsid w:val="00791744"/>
    <w:rsid w:val="00795C8E"/>
    <w:rsid w:val="007A005F"/>
    <w:rsid w:val="007A1D32"/>
    <w:rsid w:val="007A3933"/>
    <w:rsid w:val="007A3939"/>
    <w:rsid w:val="007A3C77"/>
    <w:rsid w:val="007A4BEE"/>
    <w:rsid w:val="007B0C27"/>
    <w:rsid w:val="007B3379"/>
    <w:rsid w:val="007B3CDC"/>
    <w:rsid w:val="007B59D3"/>
    <w:rsid w:val="007B6A28"/>
    <w:rsid w:val="007B6CCC"/>
    <w:rsid w:val="007C1A7B"/>
    <w:rsid w:val="007C5B82"/>
    <w:rsid w:val="007C7A65"/>
    <w:rsid w:val="007D119F"/>
    <w:rsid w:val="007D2397"/>
    <w:rsid w:val="007D27CB"/>
    <w:rsid w:val="007D305E"/>
    <w:rsid w:val="007D5D46"/>
    <w:rsid w:val="007D67D8"/>
    <w:rsid w:val="007D68C3"/>
    <w:rsid w:val="007F5021"/>
    <w:rsid w:val="007F5D17"/>
    <w:rsid w:val="007F70F8"/>
    <w:rsid w:val="007F7E13"/>
    <w:rsid w:val="007F7FA4"/>
    <w:rsid w:val="00802EEB"/>
    <w:rsid w:val="00803D01"/>
    <w:rsid w:val="00805616"/>
    <w:rsid w:val="00805898"/>
    <w:rsid w:val="00805FFA"/>
    <w:rsid w:val="0080635B"/>
    <w:rsid w:val="00806D80"/>
    <w:rsid w:val="00810A57"/>
    <w:rsid w:val="00813085"/>
    <w:rsid w:val="00814201"/>
    <w:rsid w:val="008172F0"/>
    <w:rsid w:val="008202DB"/>
    <w:rsid w:val="008217DB"/>
    <w:rsid w:val="00822AEE"/>
    <w:rsid w:val="00823E59"/>
    <w:rsid w:val="00826EA0"/>
    <w:rsid w:val="00827BC0"/>
    <w:rsid w:val="00830075"/>
    <w:rsid w:val="00831E52"/>
    <w:rsid w:val="008354FC"/>
    <w:rsid w:val="00835DA6"/>
    <w:rsid w:val="00837472"/>
    <w:rsid w:val="008378BF"/>
    <w:rsid w:val="00837CCC"/>
    <w:rsid w:val="00837FDA"/>
    <w:rsid w:val="008403D7"/>
    <w:rsid w:val="00840A93"/>
    <w:rsid w:val="00840AE6"/>
    <w:rsid w:val="008431D4"/>
    <w:rsid w:val="00844769"/>
    <w:rsid w:val="008456E0"/>
    <w:rsid w:val="00852996"/>
    <w:rsid w:val="00853B02"/>
    <w:rsid w:val="00853B6E"/>
    <w:rsid w:val="0086032B"/>
    <w:rsid w:val="00860B14"/>
    <w:rsid w:val="00861FBF"/>
    <w:rsid w:val="00863C21"/>
    <w:rsid w:val="00864306"/>
    <w:rsid w:val="0086442D"/>
    <w:rsid w:val="0086521B"/>
    <w:rsid w:val="00865CDB"/>
    <w:rsid w:val="0086619B"/>
    <w:rsid w:val="008667DD"/>
    <w:rsid w:val="00870347"/>
    <w:rsid w:val="0087269B"/>
    <w:rsid w:val="00872B0B"/>
    <w:rsid w:val="00874C2E"/>
    <w:rsid w:val="00875E3A"/>
    <w:rsid w:val="00876F79"/>
    <w:rsid w:val="00877EE6"/>
    <w:rsid w:val="00881CAD"/>
    <w:rsid w:val="00886687"/>
    <w:rsid w:val="008905A8"/>
    <w:rsid w:val="00894450"/>
    <w:rsid w:val="008951E6"/>
    <w:rsid w:val="00895901"/>
    <w:rsid w:val="00897AB1"/>
    <w:rsid w:val="008A0AF4"/>
    <w:rsid w:val="008A18D2"/>
    <w:rsid w:val="008A44DB"/>
    <w:rsid w:val="008A6A31"/>
    <w:rsid w:val="008A7B1E"/>
    <w:rsid w:val="008B0192"/>
    <w:rsid w:val="008B16DA"/>
    <w:rsid w:val="008B24E9"/>
    <w:rsid w:val="008B5865"/>
    <w:rsid w:val="008C01B3"/>
    <w:rsid w:val="008C01D2"/>
    <w:rsid w:val="008C0DD8"/>
    <w:rsid w:val="008C15F3"/>
    <w:rsid w:val="008C5D76"/>
    <w:rsid w:val="008D0180"/>
    <w:rsid w:val="008D0857"/>
    <w:rsid w:val="008D0AFC"/>
    <w:rsid w:val="008D1854"/>
    <w:rsid w:val="008D2ACF"/>
    <w:rsid w:val="008D2AFA"/>
    <w:rsid w:val="008D4182"/>
    <w:rsid w:val="008E077C"/>
    <w:rsid w:val="008E1592"/>
    <w:rsid w:val="008E190C"/>
    <w:rsid w:val="008E25E1"/>
    <w:rsid w:val="008E509A"/>
    <w:rsid w:val="008E58A5"/>
    <w:rsid w:val="008E5EB3"/>
    <w:rsid w:val="008F3159"/>
    <w:rsid w:val="008F4AEF"/>
    <w:rsid w:val="008F54D1"/>
    <w:rsid w:val="008F587C"/>
    <w:rsid w:val="00900C68"/>
    <w:rsid w:val="00901052"/>
    <w:rsid w:val="009010C7"/>
    <w:rsid w:val="00901660"/>
    <w:rsid w:val="00901BF4"/>
    <w:rsid w:val="00902342"/>
    <w:rsid w:val="00904692"/>
    <w:rsid w:val="00904CC9"/>
    <w:rsid w:val="00904CE2"/>
    <w:rsid w:val="00905E4E"/>
    <w:rsid w:val="0090779B"/>
    <w:rsid w:val="00911BA5"/>
    <w:rsid w:val="00912FF0"/>
    <w:rsid w:val="009133B7"/>
    <w:rsid w:val="00913DC0"/>
    <w:rsid w:val="009145B0"/>
    <w:rsid w:val="00916CFB"/>
    <w:rsid w:val="00916EAE"/>
    <w:rsid w:val="009173D1"/>
    <w:rsid w:val="009216E0"/>
    <w:rsid w:val="009245AB"/>
    <w:rsid w:val="00931FB7"/>
    <w:rsid w:val="00932B34"/>
    <w:rsid w:val="009330C5"/>
    <w:rsid w:val="00934EB7"/>
    <w:rsid w:val="0094085A"/>
    <w:rsid w:val="00942A4D"/>
    <w:rsid w:val="009432BD"/>
    <w:rsid w:val="009432FB"/>
    <w:rsid w:val="00946C06"/>
    <w:rsid w:val="00947B8F"/>
    <w:rsid w:val="009506BC"/>
    <w:rsid w:val="0095072F"/>
    <w:rsid w:val="0095132D"/>
    <w:rsid w:val="009534C0"/>
    <w:rsid w:val="0095378A"/>
    <w:rsid w:val="0095454D"/>
    <w:rsid w:val="00955214"/>
    <w:rsid w:val="00957314"/>
    <w:rsid w:val="00957966"/>
    <w:rsid w:val="00957BA4"/>
    <w:rsid w:val="00960383"/>
    <w:rsid w:val="009644BB"/>
    <w:rsid w:val="00965960"/>
    <w:rsid w:val="00974962"/>
    <w:rsid w:val="0097683D"/>
    <w:rsid w:val="00976FC5"/>
    <w:rsid w:val="00977505"/>
    <w:rsid w:val="00980313"/>
    <w:rsid w:val="00983F48"/>
    <w:rsid w:val="0098526C"/>
    <w:rsid w:val="00990536"/>
    <w:rsid w:val="009938CB"/>
    <w:rsid w:val="00994CD0"/>
    <w:rsid w:val="00996729"/>
    <w:rsid w:val="00997277"/>
    <w:rsid w:val="009A1E2E"/>
    <w:rsid w:val="009A2BE9"/>
    <w:rsid w:val="009A433A"/>
    <w:rsid w:val="009A4D4B"/>
    <w:rsid w:val="009A57DC"/>
    <w:rsid w:val="009A7B87"/>
    <w:rsid w:val="009B24CF"/>
    <w:rsid w:val="009B2C7E"/>
    <w:rsid w:val="009B3813"/>
    <w:rsid w:val="009B72C6"/>
    <w:rsid w:val="009B7444"/>
    <w:rsid w:val="009C01C1"/>
    <w:rsid w:val="009C052D"/>
    <w:rsid w:val="009C0E30"/>
    <w:rsid w:val="009C25D0"/>
    <w:rsid w:val="009C2A0C"/>
    <w:rsid w:val="009C3108"/>
    <w:rsid w:val="009C5FE4"/>
    <w:rsid w:val="009D1988"/>
    <w:rsid w:val="009E31A3"/>
    <w:rsid w:val="009E5003"/>
    <w:rsid w:val="009E71F2"/>
    <w:rsid w:val="009F2E2B"/>
    <w:rsid w:val="009F60CB"/>
    <w:rsid w:val="009F6129"/>
    <w:rsid w:val="009F730C"/>
    <w:rsid w:val="009F775C"/>
    <w:rsid w:val="00A010C7"/>
    <w:rsid w:val="00A01F40"/>
    <w:rsid w:val="00A0286A"/>
    <w:rsid w:val="00A0491C"/>
    <w:rsid w:val="00A054A0"/>
    <w:rsid w:val="00A101AF"/>
    <w:rsid w:val="00A108D6"/>
    <w:rsid w:val="00A113BB"/>
    <w:rsid w:val="00A12130"/>
    <w:rsid w:val="00A1281D"/>
    <w:rsid w:val="00A1285D"/>
    <w:rsid w:val="00A14000"/>
    <w:rsid w:val="00A145C6"/>
    <w:rsid w:val="00A1659A"/>
    <w:rsid w:val="00A17F03"/>
    <w:rsid w:val="00A202FF"/>
    <w:rsid w:val="00A20351"/>
    <w:rsid w:val="00A23257"/>
    <w:rsid w:val="00A23827"/>
    <w:rsid w:val="00A25E91"/>
    <w:rsid w:val="00A301C4"/>
    <w:rsid w:val="00A31C02"/>
    <w:rsid w:val="00A32573"/>
    <w:rsid w:val="00A365FC"/>
    <w:rsid w:val="00A367F2"/>
    <w:rsid w:val="00A372B1"/>
    <w:rsid w:val="00A411DE"/>
    <w:rsid w:val="00A41F8F"/>
    <w:rsid w:val="00A4328B"/>
    <w:rsid w:val="00A44975"/>
    <w:rsid w:val="00A47595"/>
    <w:rsid w:val="00A47C49"/>
    <w:rsid w:val="00A60B76"/>
    <w:rsid w:val="00A65CB1"/>
    <w:rsid w:val="00A66A04"/>
    <w:rsid w:val="00A66AC8"/>
    <w:rsid w:val="00A66FEB"/>
    <w:rsid w:val="00A71E4F"/>
    <w:rsid w:val="00A72318"/>
    <w:rsid w:val="00A72A52"/>
    <w:rsid w:val="00A72D6D"/>
    <w:rsid w:val="00A73750"/>
    <w:rsid w:val="00A766E6"/>
    <w:rsid w:val="00A76DA4"/>
    <w:rsid w:val="00A76E30"/>
    <w:rsid w:val="00A80566"/>
    <w:rsid w:val="00A807DF"/>
    <w:rsid w:val="00A82610"/>
    <w:rsid w:val="00A841B6"/>
    <w:rsid w:val="00A8504D"/>
    <w:rsid w:val="00A85C97"/>
    <w:rsid w:val="00A85CAC"/>
    <w:rsid w:val="00A86737"/>
    <w:rsid w:val="00A8712F"/>
    <w:rsid w:val="00A9020C"/>
    <w:rsid w:val="00A91B01"/>
    <w:rsid w:val="00A92887"/>
    <w:rsid w:val="00A941CA"/>
    <w:rsid w:val="00A969BE"/>
    <w:rsid w:val="00AA0F89"/>
    <w:rsid w:val="00AA25E8"/>
    <w:rsid w:val="00AA5419"/>
    <w:rsid w:val="00AA5BC2"/>
    <w:rsid w:val="00AA7387"/>
    <w:rsid w:val="00AA7789"/>
    <w:rsid w:val="00AB19CD"/>
    <w:rsid w:val="00AB1F43"/>
    <w:rsid w:val="00AB2789"/>
    <w:rsid w:val="00AB5DC9"/>
    <w:rsid w:val="00AB6365"/>
    <w:rsid w:val="00AB6879"/>
    <w:rsid w:val="00AB6B7D"/>
    <w:rsid w:val="00AB7280"/>
    <w:rsid w:val="00AB7B92"/>
    <w:rsid w:val="00AC11BC"/>
    <w:rsid w:val="00AC208E"/>
    <w:rsid w:val="00AC2BDC"/>
    <w:rsid w:val="00AC3EE7"/>
    <w:rsid w:val="00AC6E44"/>
    <w:rsid w:val="00AC75B9"/>
    <w:rsid w:val="00AD000D"/>
    <w:rsid w:val="00AD051A"/>
    <w:rsid w:val="00AD1FDF"/>
    <w:rsid w:val="00AD6D43"/>
    <w:rsid w:val="00AE0F66"/>
    <w:rsid w:val="00AE1184"/>
    <w:rsid w:val="00AE37E0"/>
    <w:rsid w:val="00AE4437"/>
    <w:rsid w:val="00AE6FDB"/>
    <w:rsid w:val="00AE723B"/>
    <w:rsid w:val="00AF21BD"/>
    <w:rsid w:val="00AF2700"/>
    <w:rsid w:val="00AF2E86"/>
    <w:rsid w:val="00AF36CA"/>
    <w:rsid w:val="00AF5AD0"/>
    <w:rsid w:val="00AF7022"/>
    <w:rsid w:val="00B00D68"/>
    <w:rsid w:val="00B0233F"/>
    <w:rsid w:val="00B046A5"/>
    <w:rsid w:val="00B07999"/>
    <w:rsid w:val="00B07FE6"/>
    <w:rsid w:val="00B11574"/>
    <w:rsid w:val="00B11ADD"/>
    <w:rsid w:val="00B125CC"/>
    <w:rsid w:val="00B13F8E"/>
    <w:rsid w:val="00B14972"/>
    <w:rsid w:val="00B14F43"/>
    <w:rsid w:val="00B174C1"/>
    <w:rsid w:val="00B17716"/>
    <w:rsid w:val="00B17B5F"/>
    <w:rsid w:val="00B17E1F"/>
    <w:rsid w:val="00B225FD"/>
    <w:rsid w:val="00B2332A"/>
    <w:rsid w:val="00B25065"/>
    <w:rsid w:val="00B25CD3"/>
    <w:rsid w:val="00B306D5"/>
    <w:rsid w:val="00B309CB"/>
    <w:rsid w:val="00B30B9C"/>
    <w:rsid w:val="00B327A9"/>
    <w:rsid w:val="00B35605"/>
    <w:rsid w:val="00B37108"/>
    <w:rsid w:val="00B409CC"/>
    <w:rsid w:val="00B42FD9"/>
    <w:rsid w:val="00B43CED"/>
    <w:rsid w:val="00B45CA3"/>
    <w:rsid w:val="00B46E8D"/>
    <w:rsid w:val="00B52A26"/>
    <w:rsid w:val="00B53927"/>
    <w:rsid w:val="00B56872"/>
    <w:rsid w:val="00B60295"/>
    <w:rsid w:val="00B6089E"/>
    <w:rsid w:val="00B64E99"/>
    <w:rsid w:val="00B65950"/>
    <w:rsid w:val="00B65E89"/>
    <w:rsid w:val="00B66DE2"/>
    <w:rsid w:val="00B67481"/>
    <w:rsid w:val="00B67FFE"/>
    <w:rsid w:val="00B71BFB"/>
    <w:rsid w:val="00B71D4C"/>
    <w:rsid w:val="00B754A9"/>
    <w:rsid w:val="00B76E2B"/>
    <w:rsid w:val="00B76F74"/>
    <w:rsid w:val="00B775AF"/>
    <w:rsid w:val="00B80884"/>
    <w:rsid w:val="00B81698"/>
    <w:rsid w:val="00B81E9C"/>
    <w:rsid w:val="00B820C3"/>
    <w:rsid w:val="00B83EB4"/>
    <w:rsid w:val="00B84BBC"/>
    <w:rsid w:val="00B85BA9"/>
    <w:rsid w:val="00B90E85"/>
    <w:rsid w:val="00B91798"/>
    <w:rsid w:val="00B9217B"/>
    <w:rsid w:val="00B921D6"/>
    <w:rsid w:val="00B958A1"/>
    <w:rsid w:val="00BA414F"/>
    <w:rsid w:val="00BA4A35"/>
    <w:rsid w:val="00BA7416"/>
    <w:rsid w:val="00BA7876"/>
    <w:rsid w:val="00BB08EA"/>
    <w:rsid w:val="00BB1B3C"/>
    <w:rsid w:val="00BB2541"/>
    <w:rsid w:val="00BB2951"/>
    <w:rsid w:val="00BB3A95"/>
    <w:rsid w:val="00BB52FD"/>
    <w:rsid w:val="00BB7F45"/>
    <w:rsid w:val="00BC040B"/>
    <w:rsid w:val="00BC0B6B"/>
    <w:rsid w:val="00BC309A"/>
    <w:rsid w:val="00BC432A"/>
    <w:rsid w:val="00BC600E"/>
    <w:rsid w:val="00BC6815"/>
    <w:rsid w:val="00BC6B61"/>
    <w:rsid w:val="00BD1AB2"/>
    <w:rsid w:val="00BD3AF8"/>
    <w:rsid w:val="00BD4919"/>
    <w:rsid w:val="00BD5425"/>
    <w:rsid w:val="00BD69F6"/>
    <w:rsid w:val="00BD6E51"/>
    <w:rsid w:val="00BE04AE"/>
    <w:rsid w:val="00BE2E82"/>
    <w:rsid w:val="00BE303F"/>
    <w:rsid w:val="00BE4053"/>
    <w:rsid w:val="00BE704E"/>
    <w:rsid w:val="00BE72F0"/>
    <w:rsid w:val="00BE7FE3"/>
    <w:rsid w:val="00BF5570"/>
    <w:rsid w:val="00BF5EAD"/>
    <w:rsid w:val="00BF680A"/>
    <w:rsid w:val="00BF6A57"/>
    <w:rsid w:val="00C012C0"/>
    <w:rsid w:val="00C019B4"/>
    <w:rsid w:val="00C01C76"/>
    <w:rsid w:val="00C033E5"/>
    <w:rsid w:val="00C03D77"/>
    <w:rsid w:val="00C04813"/>
    <w:rsid w:val="00C05C5C"/>
    <w:rsid w:val="00C10549"/>
    <w:rsid w:val="00C126DD"/>
    <w:rsid w:val="00C14091"/>
    <w:rsid w:val="00C221CA"/>
    <w:rsid w:val="00C25DF4"/>
    <w:rsid w:val="00C265A0"/>
    <w:rsid w:val="00C34EEB"/>
    <w:rsid w:val="00C3726F"/>
    <w:rsid w:val="00C377AF"/>
    <w:rsid w:val="00C40DB8"/>
    <w:rsid w:val="00C418DE"/>
    <w:rsid w:val="00C42B13"/>
    <w:rsid w:val="00C4534D"/>
    <w:rsid w:val="00C45966"/>
    <w:rsid w:val="00C47555"/>
    <w:rsid w:val="00C477B1"/>
    <w:rsid w:val="00C47994"/>
    <w:rsid w:val="00C47A1E"/>
    <w:rsid w:val="00C47BEA"/>
    <w:rsid w:val="00C5170B"/>
    <w:rsid w:val="00C542CE"/>
    <w:rsid w:val="00C57747"/>
    <w:rsid w:val="00C61AB7"/>
    <w:rsid w:val="00C63F35"/>
    <w:rsid w:val="00C65325"/>
    <w:rsid w:val="00C65590"/>
    <w:rsid w:val="00C65D17"/>
    <w:rsid w:val="00C67B18"/>
    <w:rsid w:val="00C70557"/>
    <w:rsid w:val="00C7232B"/>
    <w:rsid w:val="00C72904"/>
    <w:rsid w:val="00C74D94"/>
    <w:rsid w:val="00C755A3"/>
    <w:rsid w:val="00C75D16"/>
    <w:rsid w:val="00C818AC"/>
    <w:rsid w:val="00C8302F"/>
    <w:rsid w:val="00C83240"/>
    <w:rsid w:val="00C91E9C"/>
    <w:rsid w:val="00C928AB"/>
    <w:rsid w:val="00C95633"/>
    <w:rsid w:val="00C964B0"/>
    <w:rsid w:val="00CA10B3"/>
    <w:rsid w:val="00CA350C"/>
    <w:rsid w:val="00CA722A"/>
    <w:rsid w:val="00CA7C27"/>
    <w:rsid w:val="00CB068A"/>
    <w:rsid w:val="00CB08A2"/>
    <w:rsid w:val="00CB1E52"/>
    <w:rsid w:val="00CB4C0A"/>
    <w:rsid w:val="00CB51B6"/>
    <w:rsid w:val="00CB587C"/>
    <w:rsid w:val="00CB625F"/>
    <w:rsid w:val="00CC05D1"/>
    <w:rsid w:val="00CC5155"/>
    <w:rsid w:val="00CC5937"/>
    <w:rsid w:val="00CC5F90"/>
    <w:rsid w:val="00CC6975"/>
    <w:rsid w:val="00CC7552"/>
    <w:rsid w:val="00CC765D"/>
    <w:rsid w:val="00CD0915"/>
    <w:rsid w:val="00CD2840"/>
    <w:rsid w:val="00CD3BED"/>
    <w:rsid w:val="00CD4871"/>
    <w:rsid w:val="00CD4C89"/>
    <w:rsid w:val="00CD6FFA"/>
    <w:rsid w:val="00CE2082"/>
    <w:rsid w:val="00CE2ACA"/>
    <w:rsid w:val="00CE393A"/>
    <w:rsid w:val="00CE54EC"/>
    <w:rsid w:val="00CE7892"/>
    <w:rsid w:val="00CE7CA1"/>
    <w:rsid w:val="00CF20F3"/>
    <w:rsid w:val="00CF3540"/>
    <w:rsid w:val="00CF35D3"/>
    <w:rsid w:val="00CF3A29"/>
    <w:rsid w:val="00CF3F58"/>
    <w:rsid w:val="00CF73AF"/>
    <w:rsid w:val="00D00979"/>
    <w:rsid w:val="00D03BBB"/>
    <w:rsid w:val="00D07B76"/>
    <w:rsid w:val="00D10FB6"/>
    <w:rsid w:val="00D12CEE"/>
    <w:rsid w:val="00D1426B"/>
    <w:rsid w:val="00D14B39"/>
    <w:rsid w:val="00D214AC"/>
    <w:rsid w:val="00D2200F"/>
    <w:rsid w:val="00D223E1"/>
    <w:rsid w:val="00D23500"/>
    <w:rsid w:val="00D27225"/>
    <w:rsid w:val="00D317FB"/>
    <w:rsid w:val="00D3602B"/>
    <w:rsid w:val="00D37AAF"/>
    <w:rsid w:val="00D408CF"/>
    <w:rsid w:val="00D43F9E"/>
    <w:rsid w:val="00D446EC"/>
    <w:rsid w:val="00D449A4"/>
    <w:rsid w:val="00D50EB2"/>
    <w:rsid w:val="00D54124"/>
    <w:rsid w:val="00D56C99"/>
    <w:rsid w:val="00D57116"/>
    <w:rsid w:val="00D60D6E"/>
    <w:rsid w:val="00D61162"/>
    <w:rsid w:val="00D76006"/>
    <w:rsid w:val="00D76F1C"/>
    <w:rsid w:val="00D77F68"/>
    <w:rsid w:val="00D828C3"/>
    <w:rsid w:val="00D82A56"/>
    <w:rsid w:val="00D834A8"/>
    <w:rsid w:val="00D837F1"/>
    <w:rsid w:val="00D850E1"/>
    <w:rsid w:val="00D86FF2"/>
    <w:rsid w:val="00D91A1D"/>
    <w:rsid w:val="00D952A7"/>
    <w:rsid w:val="00D95EC2"/>
    <w:rsid w:val="00D974D9"/>
    <w:rsid w:val="00D97F57"/>
    <w:rsid w:val="00DA0BD8"/>
    <w:rsid w:val="00DA0D9E"/>
    <w:rsid w:val="00DA0FA7"/>
    <w:rsid w:val="00DA1BB2"/>
    <w:rsid w:val="00DA4300"/>
    <w:rsid w:val="00DA64F8"/>
    <w:rsid w:val="00DA7C69"/>
    <w:rsid w:val="00DB061F"/>
    <w:rsid w:val="00DB3D05"/>
    <w:rsid w:val="00DB47A0"/>
    <w:rsid w:val="00DB5B8A"/>
    <w:rsid w:val="00DC0EFA"/>
    <w:rsid w:val="00DC284C"/>
    <w:rsid w:val="00DC31C7"/>
    <w:rsid w:val="00DC3328"/>
    <w:rsid w:val="00DC3A77"/>
    <w:rsid w:val="00DC61DE"/>
    <w:rsid w:val="00DC7ED0"/>
    <w:rsid w:val="00DE1BD3"/>
    <w:rsid w:val="00DE281E"/>
    <w:rsid w:val="00DE3352"/>
    <w:rsid w:val="00DE39AD"/>
    <w:rsid w:val="00DE555A"/>
    <w:rsid w:val="00DE7064"/>
    <w:rsid w:val="00DE70BE"/>
    <w:rsid w:val="00DE72EA"/>
    <w:rsid w:val="00DF1E1F"/>
    <w:rsid w:val="00DF35C6"/>
    <w:rsid w:val="00DF4885"/>
    <w:rsid w:val="00E11245"/>
    <w:rsid w:val="00E1209D"/>
    <w:rsid w:val="00E126C8"/>
    <w:rsid w:val="00E15FED"/>
    <w:rsid w:val="00E24E0F"/>
    <w:rsid w:val="00E26AE8"/>
    <w:rsid w:val="00E35BB6"/>
    <w:rsid w:val="00E3653C"/>
    <w:rsid w:val="00E36A82"/>
    <w:rsid w:val="00E374D7"/>
    <w:rsid w:val="00E37653"/>
    <w:rsid w:val="00E37704"/>
    <w:rsid w:val="00E46114"/>
    <w:rsid w:val="00E507BD"/>
    <w:rsid w:val="00E54FEA"/>
    <w:rsid w:val="00E56C46"/>
    <w:rsid w:val="00E637CF"/>
    <w:rsid w:val="00E6415B"/>
    <w:rsid w:val="00E65256"/>
    <w:rsid w:val="00E65612"/>
    <w:rsid w:val="00E72418"/>
    <w:rsid w:val="00E724AE"/>
    <w:rsid w:val="00E756DF"/>
    <w:rsid w:val="00E81D53"/>
    <w:rsid w:val="00E81E8D"/>
    <w:rsid w:val="00E825CD"/>
    <w:rsid w:val="00E832F5"/>
    <w:rsid w:val="00E83C62"/>
    <w:rsid w:val="00E847E4"/>
    <w:rsid w:val="00E8661E"/>
    <w:rsid w:val="00E926F0"/>
    <w:rsid w:val="00E944F9"/>
    <w:rsid w:val="00E958E3"/>
    <w:rsid w:val="00E95A6E"/>
    <w:rsid w:val="00E97443"/>
    <w:rsid w:val="00EA075B"/>
    <w:rsid w:val="00EA1575"/>
    <w:rsid w:val="00EA2561"/>
    <w:rsid w:val="00EA2567"/>
    <w:rsid w:val="00EA27C7"/>
    <w:rsid w:val="00EA2D91"/>
    <w:rsid w:val="00EA4F45"/>
    <w:rsid w:val="00EA5F7B"/>
    <w:rsid w:val="00EA63FA"/>
    <w:rsid w:val="00EB054A"/>
    <w:rsid w:val="00EB0D38"/>
    <w:rsid w:val="00EB1C0B"/>
    <w:rsid w:val="00EB52BA"/>
    <w:rsid w:val="00EB603F"/>
    <w:rsid w:val="00EB7AB3"/>
    <w:rsid w:val="00EC01E5"/>
    <w:rsid w:val="00EC0CB8"/>
    <w:rsid w:val="00EC4142"/>
    <w:rsid w:val="00EC4922"/>
    <w:rsid w:val="00EC57A0"/>
    <w:rsid w:val="00ED09E8"/>
    <w:rsid w:val="00ED1728"/>
    <w:rsid w:val="00ED19D9"/>
    <w:rsid w:val="00ED2C4D"/>
    <w:rsid w:val="00ED3513"/>
    <w:rsid w:val="00ED380C"/>
    <w:rsid w:val="00ED4B2A"/>
    <w:rsid w:val="00ED5B3E"/>
    <w:rsid w:val="00ED680C"/>
    <w:rsid w:val="00EE771D"/>
    <w:rsid w:val="00EE7776"/>
    <w:rsid w:val="00EF2D11"/>
    <w:rsid w:val="00EF3236"/>
    <w:rsid w:val="00EF38DE"/>
    <w:rsid w:val="00EF4651"/>
    <w:rsid w:val="00EF494A"/>
    <w:rsid w:val="00EF5DBD"/>
    <w:rsid w:val="00EF6434"/>
    <w:rsid w:val="00EF6847"/>
    <w:rsid w:val="00EF6C61"/>
    <w:rsid w:val="00F0024F"/>
    <w:rsid w:val="00F0110F"/>
    <w:rsid w:val="00F05E61"/>
    <w:rsid w:val="00F077C7"/>
    <w:rsid w:val="00F11666"/>
    <w:rsid w:val="00F121BB"/>
    <w:rsid w:val="00F12BE2"/>
    <w:rsid w:val="00F17F7A"/>
    <w:rsid w:val="00F23C68"/>
    <w:rsid w:val="00F2507C"/>
    <w:rsid w:val="00F27110"/>
    <w:rsid w:val="00F27141"/>
    <w:rsid w:val="00F275DA"/>
    <w:rsid w:val="00F27B3C"/>
    <w:rsid w:val="00F304A7"/>
    <w:rsid w:val="00F34DBD"/>
    <w:rsid w:val="00F364E4"/>
    <w:rsid w:val="00F4249E"/>
    <w:rsid w:val="00F435F8"/>
    <w:rsid w:val="00F4479C"/>
    <w:rsid w:val="00F4557C"/>
    <w:rsid w:val="00F5005B"/>
    <w:rsid w:val="00F53464"/>
    <w:rsid w:val="00F55A3E"/>
    <w:rsid w:val="00F56B3A"/>
    <w:rsid w:val="00F57966"/>
    <w:rsid w:val="00F62F75"/>
    <w:rsid w:val="00F632EC"/>
    <w:rsid w:val="00F6340D"/>
    <w:rsid w:val="00F640BB"/>
    <w:rsid w:val="00F67AE2"/>
    <w:rsid w:val="00F67F3C"/>
    <w:rsid w:val="00F74393"/>
    <w:rsid w:val="00F7604E"/>
    <w:rsid w:val="00F82B1F"/>
    <w:rsid w:val="00F82C28"/>
    <w:rsid w:val="00F85118"/>
    <w:rsid w:val="00F879E4"/>
    <w:rsid w:val="00F904E9"/>
    <w:rsid w:val="00F95B4E"/>
    <w:rsid w:val="00F971C8"/>
    <w:rsid w:val="00F973CB"/>
    <w:rsid w:val="00FA434F"/>
    <w:rsid w:val="00FA64DE"/>
    <w:rsid w:val="00FB1DDB"/>
    <w:rsid w:val="00FB4DCD"/>
    <w:rsid w:val="00FB7F48"/>
    <w:rsid w:val="00FC0CD9"/>
    <w:rsid w:val="00FC3549"/>
    <w:rsid w:val="00FC55F7"/>
    <w:rsid w:val="00FC56D1"/>
    <w:rsid w:val="00FC6329"/>
    <w:rsid w:val="00FC7B1D"/>
    <w:rsid w:val="00FC7E81"/>
    <w:rsid w:val="00FD0D5F"/>
    <w:rsid w:val="00FD3C3F"/>
    <w:rsid w:val="00FD3DBB"/>
    <w:rsid w:val="00FD433E"/>
    <w:rsid w:val="00FD7F89"/>
    <w:rsid w:val="00FE2D0E"/>
    <w:rsid w:val="00FE2D5F"/>
    <w:rsid w:val="00FF238F"/>
    <w:rsid w:val="00FF23E0"/>
    <w:rsid w:val="00FF2E6D"/>
    <w:rsid w:val="00FF5432"/>
    <w:rsid w:val="00FF61CA"/>
    <w:rsid w:val="00FF6285"/>
    <w:rsid w:val="00FF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0F9A9F"/>
  <w15:docId w15:val="{D386892A-A2E7-48BF-8A5D-071A79FAD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5A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52669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26699"/>
    <w:pPr>
      <w:keepNext/>
      <w:spacing w:after="200" w:line="276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26699"/>
    <w:pPr>
      <w:keepNext/>
      <w:spacing w:after="200" w:line="276" w:lineRule="auto"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A668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9216E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216E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216E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216E0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9216E0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9216E0"/>
    <w:rPr>
      <w:color w:val="605E5C"/>
      <w:shd w:val="clear" w:color="auto" w:fill="E1DFDD"/>
    </w:rPr>
  </w:style>
  <w:style w:type="character" w:styleId="a4">
    <w:name w:val="FollowedHyperlink"/>
    <w:basedOn w:val="a0"/>
    <w:uiPriority w:val="99"/>
    <w:semiHidden/>
    <w:unhideWhenUsed/>
    <w:rsid w:val="00230866"/>
    <w:rPr>
      <w:color w:val="954F72" w:themeColor="followedHyperlink"/>
      <w:u w:val="single"/>
    </w:rPr>
  </w:style>
  <w:style w:type="paragraph" w:styleId="a5">
    <w:name w:val="List Paragraph"/>
    <w:basedOn w:val="a"/>
    <w:uiPriority w:val="34"/>
    <w:qFormat/>
    <w:rsid w:val="0008211F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8A0A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8A0AF4"/>
  </w:style>
  <w:style w:type="paragraph" w:styleId="a7">
    <w:name w:val="footer"/>
    <w:basedOn w:val="a"/>
    <w:link w:val="Char0"/>
    <w:uiPriority w:val="99"/>
    <w:unhideWhenUsed/>
    <w:rsid w:val="008A0A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8A0AF4"/>
  </w:style>
  <w:style w:type="character" w:customStyle="1" w:styleId="1Char">
    <w:name w:val="제목 1 Char"/>
    <w:basedOn w:val="a0"/>
    <w:link w:val="1"/>
    <w:uiPriority w:val="9"/>
    <w:rsid w:val="00526699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526699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526699"/>
    <w:rPr>
      <w:rFonts w:asciiTheme="majorHAnsi" w:eastAsiaTheme="majorEastAsia" w:hAnsiTheme="majorHAnsi" w:cstheme="majorBidi"/>
    </w:rPr>
  </w:style>
  <w:style w:type="paragraph" w:customStyle="1" w:styleId="aff">
    <w:name w:val="aff"/>
    <w:basedOn w:val="a"/>
    <w:uiPriority w:val="99"/>
    <w:rsid w:val="005266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apple-converted-space">
    <w:name w:val="apple-converted-space"/>
    <w:rsid w:val="00526699"/>
  </w:style>
  <w:style w:type="character" w:customStyle="1" w:styleId="highlight">
    <w:name w:val="highlight"/>
    <w:rsid w:val="00526699"/>
  </w:style>
  <w:style w:type="character" w:styleId="a8">
    <w:name w:val="line number"/>
    <w:uiPriority w:val="99"/>
    <w:semiHidden/>
    <w:unhideWhenUsed/>
    <w:rsid w:val="00526699"/>
  </w:style>
  <w:style w:type="paragraph" w:styleId="a9">
    <w:name w:val="Balloon Text"/>
    <w:basedOn w:val="a"/>
    <w:link w:val="Char1"/>
    <w:uiPriority w:val="99"/>
    <w:semiHidden/>
    <w:unhideWhenUsed/>
    <w:rsid w:val="0052669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526699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526699"/>
    <w:rPr>
      <w:sz w:val="18"/>
      <w:szCs w:val="18"/>
    </w:rPr>
  </w:style>
  <w:style w:type="paragraph" w:styleId="ab">
    <w:name w:val="annotation text"/>
    <w:aliases w:val="Char11,字元"/>
    <w:basedOn w:val="a"/>
    <w:link w:val="Char2"/>
    <w:uiPriority w:val="99"/>
    <w:unhideWhenUsed/>
    <w:qFormat/>
    <w:rsid w:val="00526699"/>
    <w:pPr>
      <w:spacing w:after="200" w:line="276" w:lineRule="auto"/>
      <w:jc w:val="left"/>
    </w:pPr>
    <w:rPr>
      <w:rFonts w:ascii="맑은 고딕" w:hAnsi="맑은 고딕" w:cs="Times New Roman"/>
    </w:rPr>
  </w:style>
  <w:style w:type="character" w:customStyle="1" w:styleId="Char2">
    <w:name w:val="메모 텍스트 Char"/>
    <w:aliases w:val="Char11 Char,字元 Char"/>
    <w:basedOn w:val="a0"/>
    <w:link w:val="ab"/>
    <w:uiPriority w:val="99"/>
    <w:qFormat/>
    <w:rsid w:val="00526699"/>
    <w:rPr>
      <w:rFonts w:ascii="맑은 고딕" w:hAnsi="맑은 고딕" w:cs="Times New Roman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526699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526699"/>
    <w:rPr>
      <w:rFonts w:ascii="맑은 고딕" w:hAnsi="맑은 고딕" w:cs="Times New Roman"/>
      <w:b/>
      <w:bCs/>
    </w:rPr>
  </w:style>
  <w:style w:type="paragraph" w:styleId="ad">
    <w:name w:val="Revision"/>
    <w:hidden/>
    <w:uiPriority w:val="99"/>
    <w:semiHidden/>
    <w:rsid w:val="00526699"/>
    <w:pPr>
      <w:spacing w:after="0" w:line="240" w:lineRule="auto"/>
      <w:jc w:val="left"/>
    </w:pPr>
    <w:rPr>
      <w:rFonts w:ascii="맑은 고딕" w:hAnsi="맑은 고딕" w:cs="Times New Roman"/>
    </w:rPr>
  </w:style>
  <w:style w:type="character" w:customStyle="1" w:styleId="worddic">
    <w:name w:val="word_dic"/>
    <w:basedOn w:val="a0"/>
    <w:rsid w:val="00526699"/>
  </w:style>
  <w:style w:type="paragraph" w:customStyle="1" w:styleId="Pa4">
    <w:name w:val="Pa4"/>
    <w:basedOn w:val="a"/>
    <w:next w:val="a"/>
    <w:uiPriority w:val="99"/>
    <w:rsid w:val="00526699"/>
    <w:pPr>
      <w:wordWrap/>
      <w:adjustRightInd w:val="0"/>
      <w:spacing w:after="0" w:line="191" w:lineRule="atLeast"/>
      <w:jc w:val="left"/>
    </w:pPr>
    <w:rPr>
      <w:rFonts w:ascii="Rotis Serif Std" w:eastAsia="Rotis Serif Std" w:hAnsi="맑은 고딕" w:cs="Times New Roman"/>
      <w:kern w:val="0"/>
      <w:sz w:val="24"/>
      <w:szCs w:val="24"/>
    </w:rPr>
  </w:style>
  <w:style w:type="paragraph" w:customStyle="1" w:styleId="11">
    <w:name w:val="간격 없음1"/>
    <w:aliases w:val="Author"/>
    <w:uiPriority w:val="99"/>
    <w:qFormat/>
    <w:rsid w:val="00526699"/>
    <w:pPr>
      <w:widowControl w:val="0"/>
      <w:spacing w:after="0" w:line="240" w:lineRule="auto"/>
      <w:jc w:val="center"/>
    </w:pPr>
    <w:rPr>
      <w:rFonts w:ascii="Times New Roman" w:eastAsia="Times New Roman" w:hAnsi="Cambria" w:cs="Times New Roman"/>
      <w:color w:val="000000"/>
      <w:sz w:val="22"/>
      <w:lang w:eastAsia="zh-TW"/>
    </w:rPr>
  </w:style>
  <w:style w:type="paragraph" w:styleId="ae">
    <w:name w:val="Normal (Web)"/>
    <w:basedOn w:val="a"/>
    <w:uiPriority w:val="99"/>
    <w:unhideWhenUsed/>
    <w:rsid w:val="005266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1Char0">
    <w:name w:val="표준1 Char"/>
    <w:basedOn w:val="a0"/>
    <w:link w:val="12"/>
    <w:locked/>
    <w:rsid w:val="00526699"/>
  </w:style>
  <w:style w:type="paragraph" w:customStyle="1" w:styleId="12">
    <w:name w:val="표준1"/>
    <w:link w:val="1Char0"/>
    <w:rsid w:val="00526699"/>
    <w:pPr>
      <w:widowControl w:val="0"/>
      <w:spacing w:after="0" w:line="240" w:lineRule="auto"/>
    </w:pPr>
  </w:style>
  <w:style w:type="table" w:styleId="af">
    <w:name w:val="Table Grid"/>
    <w:basedOn w:val="a1"/>
    <w:uiPriority w:val="59"/>
    <w:rsid w:val="00526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"/>
    <w:basedOn w:val="a1"/>
    <w:next w:val="af"/>
    <w:uiPriority w:val="59"/>
    <w:rsid w:val="00526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head-body">
    <w:name w:val="subhead-body"/>
    <w:basedOn w:val="a0"/>
    <w:rsid w:val="00526699"/>
  </w:style>
  <w:style w:type="character" w:styleId="af0">
    <w:name w:val="Emphasis"/>
    <w:basedOn w:val="a0"/>
    <w:uiPriority w:val="20"/>
    <w:qFormat/>
    <w:rsid w:val="00526699"/>
    <w:rPr>
      <w:i/>
      <w:iCs/>
    </w:rPr>
  </w:style>
  <w:style w:type="paragraph" w:styleId="af1">
    <w:name w:val="envelope address"/>
    <w:basedOn w:val="a"/>
    <w:uiPriority w:val="99"/>
    <w:semiHidden/>
    <w:unhideWhenUsed/>
    <w:rsid w:val="00526699"/>
    <w:pPr>
      <w:framePr w:w="7920" w:h="1980" w:hSpace="180" w:wrap="auto" w:hAnchor="page" w:xAlign="center" w:yAlign="bottom"/>
      <w:spacing w:after="0" w:line="276" w:lineRule="auto"/>
      <w:ind w:left="2880"/>
      <w:jc w:val="left"/>
    </w:pPr>
    <w:rPr>
      <w:rFonts w:asciiTheme="majorHAnsi" w:eastAsiaTheme="majorEastAsia" w:hAnsiTheme="majorHAnsi" w:cstheme="majorBidi"/>
      <w:sz w:val="24"/>
      <w:szCs w:val="24"/>
    </w:rPr>
  </w:style>
  <w:style w:type="paragraph" w:styleId="af2">
    <w:name w:val="envelope return"/>
    <w:basedOn w:val="a"/>
    <w:uiPriority w:val="99"/>
    <w:semiHidden/>
    <w:unhideWhenUsed/>
    <w:rsid w:val="00526699"/>
    <w:pPr>
      <w:widowControl/>
      <w:wordWrap/>
      <w:autoSpaceDE/>
      <w:autoSpaceDN/>
      <w:spacing w:after="0" w:line="240" w:lineRule="auto"/>
      <w:jc w:val="left"/>
    </w:pPr>
    <w:rPr>
      <w:rFonts w:asciiTheme="majorHAnsi" w:eastAsiaTheme="majorEastAsia" w:hAnsiTheme="majorHAnsi" w:cstheme="majorBidi"/>
      <w:szCs w:val="20"/>
    </w:rPr>
  </w:style>
  <w:style w:type="paragraph" w:customStyle="1" w:styleId="m-6477138617631370137gmail-1">
    <w:name w:val="m_-6477138617631370137gmail-1"/>
    <w:basedOn w:val="a"/>
    <w:uiPriority w:val="99"/>
    <w:rsid w:val="005266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fault">
    <w:name w:val="Default"/>
    <w:uiPriority w:val="99"/>
    <w:rsid w:val="0052669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HelveticaNeue LightCond" w:eastAsia="HelveticaNeue LightCond" w:cs="HelveticaNeue LightCond"/>
      <w:color w:val="000000"/>
      <w:kern w:val="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526699"/>
    <w:pPr>
      <w:spacing w:line="201" w:lineRule="atLeast"/>
    </w:pPr>
    <w:rPr>
      <w:rFonts w:cstheme="minorBidi"/>
      <w:color w:val="auto"/>
    </w:rPr>
  </w:style>
  <w:style w:type="character" w:customStyle="1" w:styleId="A30">
    <w:name w:val="A3"/>
    <w:uiPriority w:val="99"/>
    <w:rsid w:val="00526699"/>
    <w:rPr>
      <w:rFonts w:ascii="QuadraatOT" w:eastAsia="QuadraatOT" w:cs="QuadraatOT" w:hint="eastAsia"/>
      <w:color w:val="000000"/>
      <w:sz w:val="11"/>
      <w:szCs w:val="11"/>
    </w:rPr>
  </w:style>
  <w:style w:type="character" w:customStyle="1" w:styleId="A10">
    <w:name w:val="A10"/>
    <w:uiPriority w:val="99"/>
    <w:rsid w:val="00526699"/>
    <w:rPr>
      <w:rFonts w:ascii="QuadraatOT" w:eastAsia="QuadraatOT" w:cs="QuadraatOT" w:hint="eastAsia"/>
      <w:color w:val="000000"/>
      <w:sz w:val="11"/>
      <w:szCs w:val="11"/>
    </w:rPr>
  </w:style>
  <w:style w:type="character" w:customStyle="1" w:styleId="gmaildefault">
    <w:name w:val="gmail_default"/>
    <w:basedOn w:val="a0"/>
    <w:rsid w:val="00526699"/>
  </w:style>
  <w:style w:type="character" w:customStyle="1" w:styleId="A70">
    <w:name w:val="A7"/>
    <w:uiPriority w:val="99"/>
    <w:rsid w:val="00526699"/>
    <w:rPr>
      <w:rFonts w:ascii="HelveticaNeue LightCond" w:eastAsia="HelveticaNeue LightCond" w:cs="HelveticaNeue LightCond" w:hint="eastAsia"/>
      <w:color w:val="000000"/>
      <w:sz w:val="16"/>
      <w:szCs w:val="16"/>
    </w:rPr>
  </w:style>
  <w:style w:type="character" w:styleId="af3">
    <w:name w:val="Strong"/>
    <w:basedOn w:val="a0"/>
    <w:uiPriority w:val="22"/>
    <w:qFormat/>
    <w:rsid w:val="00526699"/>
    <w:rPr>
      <w:b/>
      <w:bCs/>
    </w:rPr>
  </w:style>
  <w:style w:type="numbering" w:customStyle="1" w:styleId="14">
    <w:name w:val="목록 없음1"/>
    <w:next w:val="a2"/>
    <w:uiPriority w:val="99"/>
    <w:semiHidden/>
    <w:unhideWhenUsed/>
    <w:rsid w:val="00526699"/>
  </w:style>
  <w:style w:type="character" w:customStyle="1" w:styleId="15">
    <w:name w:val="약한 강조1"/>
    <w:basedOn w:val="a0"/>
    <w:uiPriority w:val="19"/>
    <w:qFormat/>
    <w:rsid w:val="00526699"/>
    <w:rPr>
      <w:i/>
      <w:iCs/>
      <w:color w:val="808080"/>
    </w:rPr>
  </w:style>
  <w:style w:type="table" w:customStyle="1" w:styleId="20">
    <w:name w:val="표 구분선2"/>
    <w:basedOn w:val="a1"/>
    <w:next w:val="af"/>
    <w:uiPriority w:val="59"/>
    <w:rsid w:val="00526699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exposedshow">
    <w:name w:val="text_exposed_show"/>
    <w:basedOn w:val="a0"/>
    <w:rsid w:val="00526699"/>
  </w:style>
  <w:style w:type="character" w:styleId="af4">
    <w:name w:val="Subtle Emphasis"/>
    <w:basedOn w:val="a0"/>
    <w:uiPriority w:val="19"/>
    <w:qFormat/>
    <w:rsid w:val="00526699"/>
    <w:rPr>
      <w:i/>
      <w:iCs/>
      <w:color w:val="808080" w:themeColor="text1" w:themeTint="7F"/>
    </w:rPr>
  </w:style>
  <w:style w:type="numbering" w:customStyle="1" w:styleId="21">
    <w:name w:val="목록 없음2"/>
    <w:next w:val="a2"/>
    <w:uiPriority w:val="99"/>
    <w:semiHidden/>
    <w:unhideWhenUsed/>
    <w:rsid w:val="00526699"/>
  </w:style>
  <w:style w:type="numbering" w:customStyle="1" w:styleId="30">
    <w:name w:val="목록 없음3"/>
    <w:next w:val="a2"/>
    <w:uiPriority w:val="99"/>
    <w:semiHidden/>
    <w:unhideWhenUsed/>
    <w:rsid w:val="00526699"/>
  </w:style>
  <w:style w:type="table" w:customStyle="1" w:styleId="31">
    <w:name w:val="표 구분선3"/>
    <w:basedOn w:val="a1"/>
    <w:next w:val="af"/>
    <w:uiPriority w:val="59"/>
    <w:rsid w:val="00526699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표 구분선12"/>
    <w:basedOn w:val="a1"/>
    <w:uiPriority w:val="59"/>
    <w:rsid w:val="00526699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0">
    <w:name w:val="Pa20"/>
    <w:basedOn w:val="Default"/>
    <w:next w:val="Default"/>
    <w:uiPriority w:val="99"/>
    <w:rsid w:val="00526699"/>
    <w:pPr>
      <w:spacing w:line="140" w:lineRule="atLeast"/>
    </w:pPr>
    <w:rPr>
      <w:rFonts w:ascii="ScalaLancetPro" w:eastAsia="ScalaLancetPro" w:cstheme="minorBidi"/>
      <w:color w:val="auto"/>
    </w:rPr>
  </w:style>
  <w:style w:type="paragraph" w:styleId="af5">
    <w:name w:val="No Spacing"/>
    <w:uiPriority w:val="1"/>
    <w:qFormat/>
    <w:rsid w:val="00526699"/>
    <w:pPr>
      <w:widowControl w:val="0"/>
      <w:wordWrap w:val="0"/>
      <w:autoSpaceDE w:val="0"/>
      <w:autoSpaceDN w:val="0"/>
      <w:spacing w:after="0" w:line="240" w:lineRule="auto"/>
    </w:pPr>
    <w:rPr>
      <w:rFonts w:ascii="맑은 고딕" w:hAnsi="맑은 고딕" w:cs="Times New Roman"/>
    </w:rPr>
  </w:style>
  <w:style w:type="character" w:styleId="af6">
    <w:name w:val="Placeholder Text"/>
    <w:basedOn w:val="a0"/>
    <w:uiPriority w:val="99"/>
    <w:semiHidden/>
    <w:rsid w:val="00526699"/>
    <w:rPr>
      <w:color w:val="808080"/>
    </w:rPr>
  </w:style>
  <w:style w:type="character" w:customStyle="1" w:styleId="cf01">
    <w:name w:val="cf01"/>
    <w:basedOn w:val="a0"/>
    <w:rsid w:val="00263CE1"/>
    <w:rPr>
      <w:rFonts w:ascii="맑은 고딕" w:eastAsia="맑은 고딕" w:hAnsi="맑은 고딕" w:hint="eastAsia"/>
      <w:b/>
      <w:bCs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6226F2"/>
    <w:rPr>
      <w:color w:val="605E5C"/>
      <w:shd w:val="clear" w:color="auto" w:fill="E1DFDD"/>
    </w:rPr>
  </w:style>
  <w:style w:type="character" w:customStyle="1" w:styleId="5Char">
    <w:name w:val="제목 5 Char"/>
    <w:basedOn w:val="a0"/>
    <w:link w:val="5"/>
    <w:uiPriority w:val="9"/>
    <w:semiHidden/>
    <w:rsid w:val="000A668E"/>
    <w:rPr>
      <w:rFonts w:asciiTheme="majorHAnsi" w:eastAsiaTheme="majorEastAsia" w:hAnsiTheme="majorHAnsi" w:cstheme="majorBidi"/>
    </w:rPr>
  </w:style>
  <w:style w:type="paragraph" w:customStyle="1" w:styleId="msonormal0">
    <w:name w:val="msonormal"/>
    <w:basedOn w:val="a"/>
    <w:rsid w:val="00DF488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DF488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DF488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5">
    <w:name w:val="xl65"/>
    <w:basedOn w:val="a"/>
    <w:rsid w:val="00DF48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6">
    <w:name w:val="xl66"/>
    <w:basedOn w:val="a"/>
    <w:rsid w:val="00DF48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7">
    <w:name w:val="xl67"/>
    <w:basedOn w:val="a"/>
    <w:rsid w:val="00DF48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8">
    <w:name w:val="xl68"/>
    <w:basedOn w:val="a"/>
    <w:rsid w:val="00DF48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9">
    <w:name w:val="xl69"/>
    <w:basedOn w:val="a"/>
    <w:rsid w:val="00DF488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70">
    <w:name w:val="xl70"/>
    <w:basedOn w:val="a"/>
    <w:rsid w:val="00DF48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1">
    <w:name w:val="xl71"/>
    <w:basedOn w:val="a"/>
    <w:rsid w:val="00DF48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2">
    <w:name w:val="xl72"/>
    <w:basedOn w:val="a"/>
    <w:rsid w:val="00DF48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73">
    <w:name w:val="xl73"/>
    <w:basedOn w:val="a"/>
    <w:rsid w:val="00DF48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4">
    <w:name w:val="xl74"/>
    <w:basedOn w:val="a"/>
    <w:rsid w:val="00DF48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75">
    <w:name w:val="xl75"/>
    <w:basedOn w:val="a"/>
    <w:rsid w:val="00DF48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Cs w:val="20"/>
    </w:rPr>
  </w:style>
  <w:style w:type="table" w:customStyle="1" w:styleId="4">
    <w:name w:val="표 구분선4"/>
    <w:basedOn w:val="a1"/>
    <w:next w:val="af"/>
    <w:uiPriority w:val="59"/>
    <w:rsid w:val="00196450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2">
    <w:name w:val="Plain Table 2"/>
    <w:basedOn w:val="a1"/>
    <w:uiPriority w:val="42"/>
    <w:rsid w:val="002248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onkkang@gmail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824FD2-9285-4C21-854B-AF7A48AE2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324</Words>
  <Characters>1851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ongkeon yon</cp:lastModifiedBy>
  <cp:revision>18</cp:revision>
  <cp:lastPrinted>2023-03-03T05:09:00Z</cp:lastPrinted>
  <dcterms:created xsi:type="dcterms:W3CDTF">2023-10-24T11:53:00Z</dcterms:created>
  <dcterms:modified xsi:type="dcterms:W3CDTF">2025-01-17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b59ef9-3859-4f15-8802-ccfda01590a1</vt:lpwstr>
  </property>
</Properties>
</file>